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241471" w:rsidR="00241471" w:rsidP="00241471" w:rsidRDefault="00241471" w14:paraId="18ADC290" w14:textId="41620CAC">
      <w:pPr>
        <w:keepNext/>
        <w:keepLines/>
        <w:spacing w:before="320" w:after="200" w:line="276" w:lineRule="auto"/>
        <w:jc w:val="both"/>
        <w:outlineLvl w:val="2"/>
        <w:rPr>
          <w:rFonts w:ascii="Arial" w:hAnsi="Arial" w:eastAsia="Arial" w:cs="Arial"/>
          <w:i/>
          <w:color w:val="000000"/>
          <w:kern w:val="0"/>
          <w:sz w:val="28"/>
          <w:szCs w:val="28"/>
          <w:highlight w:val="yellow"/>
          <w:lang w:val="en" w:eastAsia="en-GB"/>
          <w14:ligatures w14:val="none"/>
        </w:rPr>
      </w:pPr>
      <w:r>
        <w:rPr>
          <w:rFonts w:ascii="Arial" w:hAnsi="Arial" w:eastAsia="Arial" w:cs="Arial"/>
          <w:color w:val="000000"/>
          <w:kern w:val="0"/>
          <w:sz w:val="28"/>
          <w:szCs w:val="28"/>
          <w:lang w:val="en" w:eastAsia="en-GB"/>
          <w14:ligatures w14:val="none"/>
        </w:rPr>
        <w:t>SUPPLEMENTARY</w:t>
      </w:r>
      <w:r w:rsidRPr="00241471">
        <w:rPr>
          <w:rFonts w:ascii="Arial" w:hAnsi="Arial" w:eastAsia="Arial" w:cs="Arial"/>
          <w:color w:val="000000"/>
          <w:kern w:val="0"/>
          <w:sz w:val="28"/>
          <w:szCs w:val="28"/>
          <w:lang w:val="en" w:eastAsia="en-GB"/>
          <w14:ligatures w14:val="none"/>
        </w:rPr>
        <w:t xml:space="preserve"> INFORMATION </w:t>
      </w:r>
    </w:p>
    <w:p w:rsidRPr="00241471" w:rsidR="00241471" w:rsidP="00241471" w:rsidRDefault="00241471" w14:paraId="5D0DDEEF" w14:textId="77777777">
      <w:pPr>
        <w:keepNext/>
        <w:keepLines/>
        <w:spacing w:before="280" w:after="80" w:line="276" w:lineRule="auto"/>
        <w:outlineLvl w:val="3"/>
        <w:rPr>
          <w:rFonts w:ascii="Arial" w:hAnsi="Arial" w:eastAsia="Arial" w:cs="Arial"/>
          <w:color w:val="000000"/>
          <w:kern w:val="0"/>
          <w:sz w:val="24"/>
          <w:szCs w:val="24"/>
          <w:lang w:val="en" w:eastAsia="en-GB"/>
          <w14:ligatures w14:val="none"/>
        </w:rPr>
      </w:pPr>
      <w:bookmarkStart w:name="_tlkl1276p9w0" w:colFirst="0" w:colLast="0" w:id="0"/>
      <w:bookmarkEnd w:id="0"/>
      <w:r w:rsidRPr="00241471">
        <w:rPr>
          <w:rFonts w:ascii="Arial" w:hAnsi="Arial" w:eastAsia="Arial" w:cs="Arial"/>
          <w:b/>
          <w:color w:val="000000"/>
          <w:kern w:val="0"/>
          <w:sz w:val="24"/>
          <w:szCs w:val="24"/>
          <w:lang w:val="en" w:eastAsia="en-GB"/>
          <w14:ligatures w14:val="none"/>
        </w:rPr>
        <w:t xml:space="preserve">Supporting Information S1: </w:t>
      </w:r>
      <w:r w:rsidRPr="00241471">
        <w:rPr>
          <w:rFonts w:ascii="Arial" w:hAnsi="Arial" w:eastAsia="Arial" w:cs="Arial"/>
          <w:color w:val="000000"/>
          <w:kern w:val="0"/>
          <w:sz w:val="24"/>
          <w:szCs w:val="24"/>
          <w:lang w:val="en" w:eastAsia="en-GB"/>
          <w14:ligatures w14:val="none"/>
        </w:rPr>
        <w:t>Global-scale maps of environmental impact for each impact and crop type</w:t>
      </w:r>
    </w:p>
    <w:p w:rsidRPr="00241471" w:rsidR="00241471" w:rsidP="2358BD07" w:rsidRDefault="00241471" w14:paraId="782E61BE" w14:textId="481D8B94">
      <w:pPr>
        <w:spacing w:after="0" w:line="276" w:lineRule="auto"/>
        <w:rPr>
          <w:rFonts w:ascii="Arial" w:hAnsi="Arial" w:eastAsia="Arial" w:cs="Arial"/>
          <w:kern w:val="0"/>
          <w:lang w:val="en-US" w:eastAsia="en-GB"/>
          <w14:ligatures w14:val="none"/>
        </w:rPr>
      </w:pPr>
      <w:r w:rsidRPr="2358BD07" w:rsidR="00241471">
        <w:rPr>
          <w:rFonts w:ascii="Arial" w:hAnsi="Arial" w:eastAsia="Arial" w:cs="Arial"/>
          <w:kern w:val="0"/>
          <w:lang w:val="en-US" w:eastAsia="en-GB"/>
          <w14:ligatures w14:val="none"/>
        </w:rPr>
        <w:t xml:space="preserve">We developed a custom function to create the bivariate map for total species richness and the four crop harvest maps. This function can be used to compare two environmental indicators, such as species richness and crop harvest distribution or greenhouse gas emissions, and to </w:t>
      </w:r>
      <w:r w:rsidRPr="2358BD07" w:rsidR="00241471">
        <w:rPr>
          <w:rFonts w:ascii="Arial" w:hAnsi="Arial" w:eastAsia="Arial" w:cs="Arial"/>
          <w:kern w:val="0"/>
          <w:lang w:val="en-US" w:eastAsia="en-GB"/>
          <w14:ligatures w14:val="none"/>
        </w:rPr>
        <w:t>visualise</w:t>
      </w:r>
      <w:r w:rsidRPr="2358BD07" w:rsidR="00241471">
        <w:rPr>
          <w:rFonts w:ascii="Arial" w:hAnsi="Arial" w:eastAsia="Arial" w:cs="Arial"/>
          <w:kern w:val="0"/>
          <w:lang w:val="en-US" w:eastAsia="en-GB"/>
          <w14:ligatures w14:val="none"/>
        </w:rPr>
        <w:t xml:space="preserve"> the spatial relationships between these indicators. Whilst, ultimately, the function was not used to compare any of the five impact factors with species richness for our study (since some of the impact factors are based on the impact the crop has on the species in the cells), it is provided </w:t>
      </w:r>
      <w:r w:rsidRPr="2358BD07" w:rsidR="001A30B9">
        <w:rPr>
          <w:rFonts w:ascii="Arial" w:hAnsi="Arial" w:eastAsia="Arial" w:cs="Arial"/>
          <w:kern w:val="0"/>
          <w:lang w:val="en-US" w:eastAsia="en-GB"/>
          <w14:ligatures w14:val="none"/>
        </w:rPr>
        <w:t xml:space="preserve">in code available on GitHub (see Data Availability Statement in manuscript) </w:t>
      </w:r>
      <w:r w:rsidRPr="2358BD07" w:rsidR="00241471">
        <w:rPr>
          <w:rFonts w:ascii="Arial" w:hAnsi="Arial" w:eastAsia="Arial" w:cs="Arial"/>
          <w:kern w:val="0"/>
          <w:lang w:val="en-US" w:eastAsia="en-GB"/>
          <w14:ligatures w14:val="none"/>
        </w:rPr>
        <w:t xml:space="preserve">for reference, as we anticipate bivariate mapping will prove useful for communicating trade-offs to consumers, for instance. The function handled the resampling and projection alignment. </w:t>
      </w:r>
    </w:p>
    <w:p w:rsidRPr="00241471" w:rsidR="00241471" w:rsidP="00241471" w:rsidRDefault="00241471" w14:paraId="2668BDF2" w14:textId="77777777">
      <w:pPr>
        <w:keepNext/>
        <w:keepLines/>
        <w:spacing w:before="280" w:after="80" w:line="276" w:lineRule="auto"/>
        <w:outlineLvl w:val="3"/>
        <w:rPr>
          <w:rFonts w:ascii="Arial" w:hAnsi="Arial" w:eastAsia="Arial" w:cs="Arial"/>
          <w:color w:val="000000"/>
          <w:kern w:val="0"/>
          <w:sz w:val="24"/>
          <w:szCs w:val="24"/>
          <w:lang w:val="en" w:eastAsia="en-GB"/>
          <w14:ligatures w14:val="none"/>
        </w:rPr>
      </w:pPr>
      <w:bookmarkStart w:name="_2j05lc8at8v5" w:colFirst="0" w:colLast="0" w:id="1"/>
      <w:bookmarkEnd w:id="1"/>
      <w:r w:rsidRPr="00241471">
        <w:rPr>
          <w:rFonts w:ascii="Arial" w:hAnsi="Arial" w:eastAsia="Arial" w:cs="Arial"/>
          <w:b/>
          <w:color w:val="000000"/>
          <w:kern w:val="0"/>
          <w:sz w:val="24"/>
          <w:szCs w:val="24"/>
          <w:lang w:val="en" w:eastAsia="en-GB"/>
          <w14:ligatures w14:val="none"/>
        </w:rPr>
        <w:t xml:space="preserve">Supporting Information S2: </w:t>
      </w:r>
      <w:r w:rsidRPr="00241471">
        <w:rPr>
          <w:rFonts w:ascii="Arial" w:hAnsi="Arial" w:eastAsia="Arial" w:cs="Arial"/>
          <w:color w:val="000000"/>
          <w:kern w:val="0"/>
          <w:sz w:val="24"/>
          <w:szCs w:val="24"/>
          <w:lang w:val="en" w:eastAsia="en-GB"/>
          <w14:ligatures w14:val="none"/>
        </w:rPr>
        <w:t xml:space="preserve">The full list of source countries for the four ingredient crops </w:t>
      </w:r>
      <w:proofErr w:type="gramStart"/>
      <w:r w:rsidRPr="00241471">
        <w:rPr>
          <w:rFonts w:ascii="Arial" w:hAnsi="Arial" w:eastAsia="Arial" w:cs="Arial"/>
          <w:color w:val="000000"/>
          <w:kern w:val="0"/>
          <w:sz w:val="24"/>
          <w:szCs w:val="24"/>
          <w:lang w:val="en" w:eastAsia="en-GB"/>
          <w14:ligatures w14:val="none"/>
        </w:rPr>
        <w:t>investigated</w:t>
      </w:r>
      <w:proofErr w:type="gramEnd"/>
      <w:r w:rsidRPr="00241471">
        <w:rPr>
          <w:rFonts w:ascii="Arial" w:hAnsi="Arial" w:eastAsia="Arial" w:cs="Arial"/>
          <w:color w:val="000000"/>
          <w:kern w:val="0"/>
          <w:sz w:val="24"/>
          <w:szCs w:val="24"/>
          <w:lang w:val="en" w:eastAsia="en-GB"/>
          <w14:ligatures w14:val="none"/>
        </w:rPr>
        <w:t xml:space="preserve">, with respect to UK imports/production. The UK has 169 unique trade partners for cocoa, 5 for palm oil, 9 for wheat, and 3 for sugarcane over the </w:t>
      </w:r>
      <w:proofErr w:type="gramStart"/>
      <w:r w:rsidRPr="00241471">
        <w:rPr>
          <w:rFonts w:ascii="Arial" w:hAnsi="Arial" w:eastAsia="Arial" w:cs="Arial"/>
          <w:color w:val="000000"/>
          <w:kern w:val="0"/>
          <w:sz w:val="24"/>
          <w:szCs w:val="24"/>
          <w:lang w:val="en" w:eastAsia="en-GB"/>
          <w14:ligatures w14:val="none"/>
        </w:rPr>
        <w:t>time period</w:t>
      </w:r>
      <w:proofErr w:type="gramEnd"/>
      <w:r w:rsidRPr="00241471">
        <w:rPr>
          <w:rFonts w:ascii="Arial" w:hAnsi="Arial" w:eastAsia="Arial" w:cs="Arial"/>
          <w:color w:val="000000"/>
          <w:kern w:val="0"/>
          <w:sz w:val="24"/>
          <w:szCs w:val="24"/>
          <w:lang w:val="en" w:eastAsia="en-GB"/>
          <w14:ligatures w14:val="none"/>
        </w:rPr>
        <w:t xml:space="preserve"> considered (2003-2013).</w:t>
      </w:r>
    </w:p>
    <w:p w:rsidRPr="00241471" w:rsidR="00241471" w:rsidP="00241471" w:rsidRDefault="00241471" w14:paraId="1B4BB393" w14:textId="77777777">
      <w:pPr>
        <w:spacing w:after="0" w:line="276" w:lineRule="auto"/>
        <w:rPr>
          <w:rFonts w:ascii="Arial" w:hAnsi="Arial" w:eastAsia="Arial" w:cs="Arial"/>
          <w:kern w:val="0"/>
          <w:lang w:val="en" w:eastAsia="en-GB"/>
          <w14:ligatures w14:val="none"/>
        </w:rPr>
      </w:pPr>
    </w:p>
    <w:tbl>
      <w:tblPr>
        <w:tblW w:w="7050" w:type="dxa"/>
        <w:tblBorders>
          <w:top w:val="nil"/>
          <w:left w:val="nil"/>
          <w:bottom w:val="nil"/>
          <w:right w:val="nil"/>
          <w:insideH w:val="nil"/>
          <w:insideV w:val="nil"/>
        </w:tblBorders>
        <w:tblLayout w:type="fixed"/>
        <w:tblLook w:val="0600" w:firstRow="0" w:lastRow="0" w:firstColumn="0" w:lastColumn="0" w:noHBand="1" w:noVBand="1"/>
      </w:tblPr>
      <w:tblGrid>
        <w:gridCol w:w="1275"/>
        <w:gridCol w:w="5775"/>
      </w:tblGrid>
      <w:tr w:rsidRPr="00241471" w:rsidR="00241471" w:rsidTr="006F20CD" w14:paraId="22B1B177"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234CCE5" w14:textId="77777777">
            <w:pPr>
              <w:spacing w:after="0" w:line="240" w:lineRule="auto"/>
              <w:rPr>
                <w:rFonts w:ascii="Arial" w:hAnsi="Arial" w:eastAsia="Arial" w:cs="Arial"/>
                <w:b/>
                <w:kern w:val="0"/>
                <w:lang w:val="en" w:eastAsia="en-GB"/>
                <w14:ligatures w14:val="none"/>
              </w:rPr>
            </w:pPr>
            <w:r w:rsidRPr="00241471">
              <w:rPr>
                <w:rFonts w:ascii="Arial" w:hAnsi="Arial" w:eastAsia="Arial" w:cs="Arial"/>
                <w:b/>
                <w:kern w:val="0"/>
                <w:lang w:val="en" w:eastAsia="en-GB"/>
                <w14:ligatures w14:val="none"/>
              </w:rPr>
              <w:t>Crop</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EA53365" w14:textId="77777777">
            <w:pPr>
              <w:spacing w:after="0" w:line="240" w:lineRule="auto"/>
              <w:rPr>
                <w:rFonts w:ascii="Arial" w:hAnsi="Arial" w:eastAsia="Arial" w:cs="Arial"/>
                <w:b/>
                <w:kern w:val="0"/>
                <w:lang w:val="en" w:eastAsia="en-GB"/>
                <w14:ligatures w14:val="none"/>
              </w:rPr>
            </w:pPr>
            <w:r w:rsidRPr="00241471">
              <w:rPr>
                <w:rFonts w:ascii="Arial" w:hAnsi="Arial" w:eastAsia="Arial" w:cs="Arial"/>
                <w:b/>
                <w:kern w:val="0"/>
                <w:lang w:val="en" w:eastAsia="en-GB"/>
                <w14:ligatures w14:val="none"/>
              </w:rPr>
              <w:t>Partner</w:t>
            </w:r>
          </w:p>
        </w:tc>
      </w:tr>
      <w:tr w:rsidRPr="00241471" w:rsidR="00241471" w:rsidTr="006F20CD" w14:paraId="613B198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5F1DAC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A63C9A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ôte d'Ivoire</w:t>
            </w:r>
          </w:p>
        </w:tc>
      </w:tr>
      <w:tr w:rsidRPr="00241471" w:rsidR="00241471" w:rsidTr="006F20CD" w14:paraId="26A5E91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3501E0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39BAF6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hana</w:t>
            </w:r>
          </w:p>
        </w:tc>
      </w:tr>
      <w:tr w:rsidRPr="00241471" w:rsidR="00241471" w:rsidTr="006F20CD" w14:paraId="3F73306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5EC51A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604566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Nigeria</w:t>
            </w:r>
          </w:p>
        </w:tc>
      </w:tr>
      <w:tr w:rsidRPr="00241471" w:rsidR="00241471" w:rsidTr="006F20CD" w14:paraId="7A0154E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115368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5DA126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ameroon</w:t>
            </w:r>
          </w:p>
        </w:tc>
      </w:tr>
      <w:tr w:rsidRPr="00241471" w:rsidR="00241471" w:rsidTr="006F20CD" w14:paraId="5E58EAA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0223CE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C87BC8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Indonesia</w:t>
            </w:r>
          </w:p>
        </w:tc>
      </w:tr>
      <w:tr w:rsidRPr="00241471" w:rsidR="00241471" w:rsidTr="006F20CD" w14:paraId="5D11D4E6"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42FC1F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730254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ogo</w:t>
            </w:r>
          </w:p>
        </w:tc>
      </w:tr>
      <w:tr w:rsidRPr="00241471" w:rsidR="00241471" w:rsidTr="006F20CD" w14:paraId="48A67A5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02174C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E8A3F2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apua New Guinea</w:t>
            </w:r>
          </w:p>
        </w:tc>
      </w:tr>
      <w:tr w:rsidRPr="00241471" w:rsidR="00241471" w:rsidTr="006F20CD" w14:paraId="75F3B14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5B1138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54728C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cuador</w:t>
            </w:r>
          </w:p>
        </w:tc>
      </w:tr>
      <w:tr w:rsidRPr="00241471" w:rsidR="00241471" w:rsidTr="006F20CD" w14:paraId="7E37CE3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0E5EFD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02E607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razil</w:t>
            </w:r>
          </w:p>
        </w:tc>
      </w:tr>
      <w:tr w:rsidRPr="00241471" w:rsidR="00241471" w:rsidTr="006F20CD" w14:paraId="552E11C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DEFAA3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E60DDE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laysia</w:t>
            </w:r>
          </w:p>
        </w:tc>
      </w:tr>
      <w:tr w:rsidRPr="00241471" w:rsidR="00241471" w:rsidTr="006F20CD" w14:paraId="23CE3A9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36BF85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023430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Dominican Republic</w:t>
            </w:r>
          </w:p>
        </w:tc>
      </w:tr>
      <w:tr w:rsidRPr="00241471" w:rsidR="00241471" w:rsidTr="006F20CD" w14:paraId="2151E229"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9AA28F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FF2667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eru</w:t>
            </w:r>
          </w:p>
        </w:tc>
      </w:tr>
      <w:tr w:rsidRPr="00241471" w:rsidR="00241471" w:rsidTr="006F20CD" w14:paraId="66E11152"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D5E0D3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C2D09E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Venezuela (Bolivarian Republic of)</w:t>
            </w:r>
          </w:p>
        </w:tc>
      </w:tr>
      <w:tr w:rsidRPr="00241471" w:rsidR="00241471" w:rsidTr="006F20CD" w14:paraId="542D1559"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362581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EDB753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uinea</w:t>
            </w:r>
          </w:p>
        </w:tc>
      </w:tr>
      <w:tr w:rsidRPr="00241471" w:rsidR="00241471" w:rsidTr="006F20CD" w14:paraId="08F6F8B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098EB0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57D0A0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dagascar</w:t>
            </w:r>
          </w:p>
        </w:tc>
      </w:tr>
      <w:tr w:rsidRPr="00241471" w:rsidR="00241471" w:rsidTr="006F20CD" w14:paraId="6E2A157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5AFC76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38205E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ao Tome and Principe</w:t>
            </w:r>
          </w:p>
        </w:tc>
      </w:tr>
      <w:tr w:rsidRPr="00241471" w:rsidR="00241471" w:rsidTr="006F20CD" w14:paraId="0026E11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F862AD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925F4A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ierra Leone</w:t>
            </w:r>
          </w:p>
        </w:tc>
      </w:tr>
      <w:tr w:rsidRPr="00241471" w:rsidR="00241471" w:rsidTr="006F20CD" w14:paraId="6C77264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E95FAF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AC96D6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hilippines</w:t>
            </w:r>
          </w:p>
        </w:tc>
      </w:tr>
      <w:tr w:rsidRPr="00241471" w:rsidR="00241471" w:rsidTr="006F20CD" w14:paraId="1C5B6EBF"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204DA3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F34819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lombia</w:t>
            </w:r>
          </w:p>
        </w:tc>
      </w:tr>
      <w:tr w:rsidRPr="00241471" w:rsidR="00241471" w:rsidTr="006F20CD" w14:paraId="76F6CF9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AB44B8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1C3934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United Republic of Tanzania</w:t>
            </w:r>
          </w:p>
        </w:tc>
      </w:tr>
      <w:tr w:rsidRPr="00241471" w:rsidR="00241471" w:rsidTr="006F20CD" w14:paraId="223F087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587570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422B32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Liberia</w:t>
            </w:r>
          </w:p>
        </w:tc>
      </w:tr>
      <w:tr w:rsidRPr="00241471" w:rsidR="00241471" w:rsidTr="006F20CD" w14:paraId="04494AE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735041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7EAC30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Uganda</w:t>
            </w:r>
          </w:p>
        </w:tc>
      </w:tr>
      <w:tr w:rsidRPr="00241471" w:rsidR="00241471" w:rsidTr="006F20CD" w14:paraId="456F4D8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ACC15F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273F44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olomon Islands</w:t>
            </w:r>
          </w:p>
        </w:tc>
      </w:tr>
      <w:tr w:rsidRPr="00241471" w:rsidR="00241471" w:rsidTr="006F20CD" w14:paraId="60D50A9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9FE89B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4F6F30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Haiti</w:t>
            </w:r>
          </w:p>
        </w:tc>
      </w:tr>
      <w:tr w:rsidRPr="00241471" w:rsidR="00241471" w:rsidTr="006F20CD" w14:paraId="0DAACB9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803F02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A22372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quatorial Guinea</w:t>
            </w:r>
          </w:p>
        </w:tc>
      </w:tr>
      <w:tr w:rsidRPr="00241471" w:rsidR="00241471" w:rsidTr="006F20CD" w14:paraId="5238696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C50C2B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14A80B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uatemala</w:t>
            </w:r>
          </w:p>
        </w:tc>
      </w:tr>
      <w:tr w:rsidRPr="00241471" w:rsidR="00241471" w:rsidTr="006F20CD" w14:paraId="0E7119A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930A9E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AF2C4B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Vanuatu</w:t>
            </w:r>
          </w:p>
        </w:tc>
      </w:tr>
      <w:tr w:rsidRPr="00241471" w:rsidR="00241471" w:rsidTr="006F20CD" w14:paraId="50FE89A2"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3F2544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2988A4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rinidad and Tobago</w:t>
            </w:r>
          </w:p>
        </w:tc>
      </w:tr>
      <w:tr w:rsidRPr="00241471" w:rsidR="00241471" w:rsidTr="006F20CD" w14:paraId="7654530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FF2E7A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4AD459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Democratic Republic of the Congo</w:t>
            </w:r>
          </w:p>
        </w:tc>
      </w:tr>
      <w:tr w:rsidRPr="00241471" w:rsidR="00241471" w:rsidTr="006F20CD" w14:paraId="2B9F212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C01255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301EAF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Jamaica</w:t>
            </w:r>
          </w:p>
        </w:tc>
      </w:tr>
      <w:tr w:rsidRPr="00241471" w:rsidR="00241471" w:rsidTr="006F20CD" w14:paraId="54616A0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2C89E7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574941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hailand</w:t>
            </w:r>
          </w:p>
        </w:tc>
      </w:tr>
      <w:tr w:rsidRPr="00241471" w:rsidR="00241471" w:rsidTr="006F20CD" w14:paraId="36C5BAD7"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82C7EA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E04BCA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ngo</w:t>
            </w:r>
          </w:p>
        </w:tc>
      </w:tr>
      <w:tr w:rsidRPr="00241471" w:rsidR="00241471" w:rsidTr="006F20CD" w14:paraId="76C0668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A9DAD1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E05FCC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exico</w:t>
            </w:r>
          </w:p>
        </w:tc>
      </w:tr>
      <w:tr w:rsidRPr="00241471" w:rsidR="00241471" w:rsidTr="006F20CD" w14:paraId="5533A06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E2AB82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7E7083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olivia (Plurinational State of)</w:t>
            </w:r>
          </w:p>
        </w:tc>
      </w:tr>
      <w:tr w:rsidRPr="00241471" w:rsidR="00241471" w:rsidTr="006F20CD" w14:paraId="25F1AD3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89CF7D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8DBDE7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Honduras</w:t>
            </w:r>
          </w:p>
        </w:tc>
      </w:tr>
      <w:tr w:rsidRPr="00241471" w:rsidR="00241471" w:rsidTr="006F20CD" w14:paraId="6EBD98A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38F86F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439F6C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l Salvador</w:t>
            </w:r>
          </w:p>
        </w:tc>
      </w:tr>
      <w:tr w:rsidRPr="00241471" w:rsidR="00241471" w:rsidTr="006F20CD" w14:paraId="111429C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A95D61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144378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uba</w:t>
            </w:r>
          </w:p>
        </w:tc>
      </w:tr>
      <w:tr w:rsidRPr="00241471" w:rsidR="00241471" w:rsidTr="006F20CD" w14:paraId="36ADB5D3"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D92FC4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AE3F7F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Nicaragua</w:t>
            </w:r>
          </w:p>
        </w:tc>
      </w:tr>
      <w:tr w:rsidRPr="00241471" w:rsidR="00241471" w:rsidTr="006F20CD" w14:paraId="62F0FA62"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1251E5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80AD74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Dominica</w:t>
            </w:r>
          </w:p>
        </w:tc>
      </w:tr>
      <w:tr w:rsidRPr="00241471" w:rsidR="00241471" w:rsidTr="006F20CD" w14:paraId="34141A86"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1C261A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92964F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anama</w:t>
            </w:r>
          </w:p>
        </w:tc>
      </w:tr>
      <w:tr w:rsidRPr="00241471" w:rsidR="00241471" w:rsidTr="006F20CD" w14:paraId="1A6749D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24A4DA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791409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India</w:t>
            </w:r>
          </w:p>
        </w:tc>
      </w:tr>
      <w:tr w:rsidRPr="00241471" w:rsidR="00241471" w:rsidTr="006F20CD" w14:paraId="74461C2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7892A1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421159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sta Rica</w:t>
            </w:r>
          </w:p>
        </w:tc>
      </w:tr>
      <w:tr w:rsidRPr="00241471" w:rsidR="00241471" w:rsidTr="006F20CD" w14:paraId="20AEB74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0B28C8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CC730F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renada</w:t>
            </w:r>
          </w:p>
        </w:tc>
      </w:tr>
      <w:tr w:rsidRPr="00241471" w:rsidR="00241471" w:rsidTr="006F20CD" w14:paraId="1B22DD8F"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9BA953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5FBE23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United Kingdom</w:t>
            </w:r>
          </w:p>
        </w:tc>
      </w:tr>
      <w:tr w:rsidRPr="00241471" w:rsidR="00241471" w:rsidTr="006F20CD" w14:paraId="04185572"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39A6E8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68FC22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ri Lanka</w:t>
            </w:r>
          </w:p>
        </w:tc>
      </w:tr>
      <w:tr w:rsidRPr="00241471" w:rsidR="00241471" w:rsidTr="006F20CD" w14:paraId="4A86E7C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492B2E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AE551F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entral African Republic</w:t>
            </w:r>
          </w:p>
        </w:tc>
      </w:tr>
      <w:tr w:rsidRPr="00241471" w:rsidR="00241471" w:rsidTr="006F20CD" w14:paraId="791473B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476457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85391F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Ireland</w:t>
            </w:r>
          </w:p>
        </w:tc>
      </w:tr>
      <w:tr w:rsidRPr="00241471" w:rsidR="00241471" w:rsidTr="006F20CD" w14:paraId="1DDBB73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0A9424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85F5F6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abon</w:t>
            </w:r>
          </w:p>
        </w:tc>
      </w:tr>
      <w:tr w:rsidRPr="00241471" w:rsidR="00241471" w:rsidTr="006F20CD" w14:paraId="76ADBFE9"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11015F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1286B6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elize</w:t>
            </w:r>
          </w:p>
        </w:tc>
      </w:tr>
      <w:tr w:rsidRPr="00241471" w:rsidR="00241471" w:rsidTr="006F20CD" w14:paraId="48C86F0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2A837E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A75158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Denmark</w:t>
            </w:r>
          </w:p>
        </w:tc>
      </w:tr>
      <w:tr w:rsidRPr="00241471" w:rsidR="00241471" w:rsidTr="006F20CD" w14:paraId="4FB3994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C58683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6A2696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France</w:t>
            </w:r>
          </w:p>
        </w:tc>
      </w:tr>
      <w:tr w:rsidRPr="00241471" w:rsidR="00241471" w:rsidTr="006F20CD" w14:paraId="0A761FE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80CC7A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D546A1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Netherlands</w:t>
            </w:r>
          </w:p>
        </w:tc>
      </w:tr>
      <w:tr w:rsidRPr="00241471" w:rsidR="00241471" w:rsidTr="006F20CD" w14:paraId="2F6B9B0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0B312A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0DF3E7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witzerland</w:t>
            </w:r>
          </w:p>
        </w:tc>
      </w:tr>
      <w:tr w:rsidRPr="00241471" w:rsidR="00241471" w:rsidTr="006F20CD" w14:paraId="65B2341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E26CF1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1E412C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Luxembourg</w:t>
            </w:r>
          </w:p>
        </w:tc>
      </w:tr>
      <w:tr w:rsidRPr="00241471" w:rsidR="00241471" w:rsidTr="006F20CD" w14:paraId="2435997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08431B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A74F70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elgium</w:t>
            </w:r>
          </w:p>
        </w:tc>
      </w:tr>
      <w:tr w:rsidRPr="00241471" w:rsidR="00241471" w:rsidTr="006F20CD" w14:paraId="1790064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74C577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6C390A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uyana</w:t>
            </w:r>
          </w:p>
        </w:tc>
      </w:tr>
      <w:tr w:rsidRPr="00241471" w:rsidR="00241471" w:rsidTr="006F20CD" w14:paraId="069FD722"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B4E3F9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3EB581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ermany</w:t>
            </w:r>
          </w:p>
        </w:tc>
      </w:tr>
      <w:tr w:rsidRPr="00241471" w:rsidR="00241471" w:rsidTr="006F20CD" w14:paraId="3558FE3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D0CE63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2E925B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weden</w:t>
            </w:r>
          </w:p>
        </w:tc>
      </w:tr>
      <w:tr w:rsidRPr="00241471" w:rsidR="00241471" w:rsidTr="006F20CD" w14:paraId="50B7400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21CDC1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83552D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thiopia</w:t>
            </w:r>
          </w:p>
        </w:tc>
      </w:tr>
      <w:tr w:rsidRPr="00241471" w:rsidR="00241471" w:rsidTr="006F20CD" w14:paraId="5EB7A15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11FD1B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CBD216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Niger</w:t>
            </w:r>
          </w:p>
        </w:tc>
      </w:tr>
      <w:tr w:rsidRPr="00241471" w:rsidR="00241471" w:rsidTr="006F20CD" w14:paraId="0988217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5B6866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64E6BB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urkey</w:t>
            </w:r>
          </w:p>
        </w:tc>
      </w:tr>
      <w:tr w:rsidRPr="00241471" w:rsidR="00241471" w:rsidTr="006F20CD" w14:paraId="0FA9408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678394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D3A465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ahrain</w:t>
            </w:r>
          </w:p>
        </w:tc>
      </w:tr>
      <w:tr w:rsidRPr="00241471" w:rsidR="00241471" w:rsidTr="006F20CD" w14:paraId="7BB41513"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B1CB15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6CB2E1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Italy</w:t>
            </w:r>
          </w:p>
        </w:tc>
      </w:tr>
      <w:tr w:rsidRPr="00241471" w:rsidR="00241471" w:rsidTr="006F20CD" w14:paraId="48C3096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699693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6676CB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amoa</w:t>
            </w:r>
          </w:p>
        </w:tc>
      </w:tr>
      <w:tr w:rsidRPr="00241471" w:rsidR="00241471" w:rsidTr="006F20CD" w14:paraId="33D8B4C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D4D0C4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FDD322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lgeria</w:t>
            </w:r>
          </w:p>
        </w:tc>
      </w:tr>
      <w:tr w:rsidRPr="00241471" w:rsidR="00241471" w:rsidTr="006F20CD" w14:paraId="3873B8B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B9C87F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F180B3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uriname</w:t>
            </w:r>
          </w:p>
        </w:tc>
      </w:tr>
      <w:tr w:rsidRPr="00241471" w:rsidR="00241471" w:rsidTr="006F20CD" w14:paraId="5887C3E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A83107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11C5F7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Fiji</w:t>
            </w:r>
          </w:p>
        </w:tc>
      </w:tr>
      <w:tr w:rsidRPr="00241471" w:rsidR="00241471" w:rsidTr="006F20CD" w14:paraId="5EDEF09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B72728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0A1163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enin</w:t>
            </w:r>
          </w:p>
        </w:tc>
      </w:tr>
      <w:tr w:rsidRPr="00241471" w:rsidR="00241471" w:rsidTr="006F20CD" w14:paraId="241888C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9C1715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D25897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oland</w:t>
            </w:r>
          </w:p>
        </w:tc>
      </w:tr>
      <w:tr w:rsidRPr="00241471" w:rsidR="00241471" w:rsidTr="006F20CD" w14:paraId="74078CC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C442A9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E23873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pain</w:t>
            </w:r>
          </w:p>
        </w:tc>
      </w:tr>
      <w:tr w:rsidRPr="00241471" w:rsidR="00241471" w:rsidTr="006F20CD" w14:paraId="701DF869"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0B02D1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1BECF2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lta</w:t>
            </w:r>
          </w:p>
        </w:tc>
      </w:tr>
      <w:tr w:rsidRPr="00241471" w:rsidR="00241471" w:rsidTr="006F20CD" w14:paraId="108A490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8CFCDE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71AF73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Iraq</w:t>
            </w:r>
          </w:p>
        </w:tc>
      </w:tr>
      <w:tr w:rsidRPr="00241471" w:rsidR="00241471" w:rsidTr="006F20CD" w14:paraId="077944D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42061C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95470D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ustria</w:t>
            </w:r>
          </w:p>
        </w:tc>
      </w:tr>
      <w:tr w:rsidRPr="00241471" w:rsidR="00241471" w:rsidTr="006F20CD" w14:paraId="49B5E2B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251CA8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6D4B87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Finland</w:t>
            </w:r>
          </w:p>
        </w:tc>
      </w:tr>
      <w:tr w:rsidRPr="00241471" w:rsidR="00241471" w:rsidTr="006F20CD" w14:paraId="05A816F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1C7110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CE5C44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Kenya</w:t>
            </w:r>
          </w:p>
        </w:tc>
      </w:tr>
      <w:tr w:rsidRPr="00241471" w:rsidR="00241471" w:rsidTr="006F20CD" w14:paraId="60C7D5E7"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C84B6A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A60DB3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ingapore</w:t>
            </w:r>
          </w:p>
        </w:tc>
      </w:tr>
      <w:tr w:rsidRPr="00241471" w:rsidR="00241471" w:rsidTr="006F20CD" w14:paraId="6047D20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D65ECD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A3BB97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hina, mainland</w:t>
            </w:r>
          </w:p>
        </w:tc>
      </w:tr>
      <w:tr w:rsidRPr="00241471" w:rsidR="00241471" w:rsidTr="006F20CD" w14:paraId="459D2DD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E51BD8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0E17D9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runei Darussalam</w:t>
            </w:r>
          </w:p>
        </w:tc>
      </w:tr>
      <w:tr w:rsidRPr="00241471" w:rsidR="00241471" w:rsidTr="006F20CD" w14:paraId="433E1B77"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9F3FB8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00537E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Kiribati</w:t>
            </w:r>
          </w:p>
        </w:tc>
      </w:tr>
      <w:tr w:rsidRPr="00241471" w:rsidR="00241471" w:rsidTr="006F20CD" w14:paraId="1BAA0D2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0B084D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EE3FE9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outh Africa</w:t>
            </w:r>
          </w:p>
        </w:tc>
      </w:tr>
      <w:tr w:rsidRPr="00241471" w:rsidR="00241471" w:rsidTr="006F20CD" w14:paraId="1385694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5C7F43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2F0309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Hungary</w:t>
            </w:r>
          </w:p>
        </w:tc>
      </w:tr>
      <w:tr w:rsidRPr="00241471" w:rsidR="00241471" w:rsidTr="006F20CD" w14:paraId="1A54078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02385E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DD4DDF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hina, Hong Kong SAR</w:t>
            </w:r>
          </w:p>
        </w:tc>
      </w:tr>
      <w:tr w:rsidRPr="00241471" w:rsidR="00241471" w:rsidTr="006F20CD" w14:paraId="07F62D6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4B284B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F9A27C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lovenia</w:t>
            </w:r>
          </w:p>
        </w:tc>
      </w:tr>
      <w:tr w:rsidRPr="00241471" w:rsidR="00241471" w:rsidTr="006F20CD" w14:paraId="770B876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A38B65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CB7ECF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lovakia</w:t>
            </w:r>
          </w:p>
        </w:tc>
      </w:tr>
      <w:tr w:rsidRPr="00241471" w:rsidR="00241471" w:rsidTr="006F20CD" w14:paraId="40DCAF0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055ED3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B7ACB7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akistan</w:t>
            </w:r>
          </w:p>
        </w:tc>
      </w:tr>
      <w:tr w:rsidRPr="00241471" w:rsidR="00241471" w:rsidTr="006F20CD" w14:paraId="0CC311C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D33AA1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210E23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Norway</w:t>
            </w:r>
          </w:p>
        </w:tc>
      </w:tr>
      <w:tr w:rsidRPr="00241471" w:rsidR="00241471" w:rsidTr="006F20CD" w14:paraId="67AF97C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28CCE6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ED68B6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enegal</w:t>
            </w:r>
          </w:p>
        </w:tc>
      </w:tr>
      <w:tr w:rsidRPr="00241471" w:rsidR="00241471" w:rsidTr="006F20CD" w14:paraId="3F2C868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65FB76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10C47D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zechia</w:t>
            </w:r>
          </w:p>
        </w:tc>
      </w:tr>
      <w:tr w:rsidRPr="00241471" w:rsidR="00241471" w:rsidTr="006F20CD" w14:paraId="376B628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A32B6B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697C4F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rgentina</w:t>
            </w:r>
          </w:p>
        </w:tc>
      </w:tr>
      <w:tr w:rsidRPr="00241471" w:rsidR="00241471" w:rsidTr="006F20CD" w14:paraId="024433AF"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DB00DE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611C1C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yanmar</w:t>
            </w:r>
          </w:p>
        </w:tc>
      </w:tr>
      <w:tr w:rsidRPr="00241471" w:rsidR="00241471" w:rsidTr="006F20CD" w14:paraId="078E509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D7F772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E09C31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hile</w:t>
            </w:r>
          </w:p>
        </w:tc>
      </w:tr>
      <w:tr w:rsidRPr="00241471" w:rsidR="00241471" w:rsidTr="006F20CD" w14:paraId="1E954059"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9B6F88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B69A2B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erbia</w:t>
            </w:r>
          </w:p>
        </w:tc>
      </w:tr>
      <w:tr w:rsidRPr="00241471" w:rsidR="00241471" w:rsidTr="006F20CD" w14:paraId="1812A287"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ED24A6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47D5AD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New Zealand</w:t>
            </w:r>
          </w:p>
        </w:tc>
      </w:tr>
      <w:tr w:rsidRPr="00241471" w:rsidR="00241471" w:rsidTr="006F20CD" w14:paraId="112264E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DF1E64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41B94A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aint Lucia</w:t>
            </w:r>
          </w:p>
        </w:tc>
      </w:tr>
      <w:tr w:rsidRPr="00241471" w:rsidR="00241471" w:rsidTr="006F20CD" w14:paraId="7B7005F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F856EB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CF483C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Nepal</w:t>
            </w:r>
          </w:p>
        </w:tc>
      </w:tr>
      <w:tr w:rsidRPr="00241471" w:rsidR="00241471" w:rsidTr="006F20CD" w14:paraId="4BE0BF9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3A2AAA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278B5B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ajikistan</w:t>
            </w:r>
          </w:p>
        </w:tc>
      </w:tr>
      <w:tr w:rsidRPr="00241471" w:rsidR="00241471" w:rsidTr="006F20CD" w14:paraId="65E1D2C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822087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CAAF76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Israel</w:t>
            </w:r>
          </w:p>
        </w:tc>
      </w:tr>
      <w:tr w:rsidRPr="00241471" w:rsidR="00241471" w:rsidTr="006F20CD" w14:paraId="00921B1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360FF0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B239ED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gypt</w:t>
            </w:r>
          </w:p>
        </w:tc>
      </w:tr>
      <w:tr w:rsidRPr="00241471" w:rsidR="00241471" w:rsidTr="006F20CD" w14:paraId="3F25B84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025170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9F1DFD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swatini</w:t>
            </w:r>
          </w:p>
        </w:tc>
      </w:tr>
      <w:tr w:rsidRPr="00241471" w:rsidR="00241471" w:rsidTr="006F20CD" w14:paraId="5114769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51A3B9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A6D604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ortugal</w:t>
            </w:r>
          </w:p>
        </w:tc>
      </w:tr>
      <w:tr w:rsidRPr="00241471" w:rsidR="00241471" w:rsidTr="006F20CD" w14:paraId="0F5FE20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9173CA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B7DACE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Yemen</w:t>
            </w:r>
          </w:p>
        </w:tc>
      </w:tr>
      <w:tr w:rsidRPr="00241471" w:rsidR="00241471" w:rsidTr="006F20CD" w14:paraId="4A51D343"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C6F0FE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BC1868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Uruguay</w:t>
            </w:r>
          </w:p>
        </w:tc>
      </w:tr>
      <w:tr w:rsidRPr="00241471" w:rsidR="00241471" w:rsidTr="006F20CD" w14:paraId="65461B7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022876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7B27BD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ustralia</w:t>
            </w:r>
          </w:p>
        </w:tc>
      </w:tr>
      <w:tr w:rsidRPr="00241471" w:rsidR="00241471" w:rsidTr="006F20CD" w14:paraId="3ED7854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D98395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3DD60C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United Arab Emirates</w:t>
            </w:r>
          </w:p>
        </w:tc>
      </w:tr>
      <w:tr w:rsidRPr="00241471" w:rsidR="00241471" w:rsidTr="006F20CD" w14:paraId="1C0C3A9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D20780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1A9040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anada</w:t>
            </w:r>
          </w:p>
        </w:tc>
      </w:tr>
      <w:tr w:rsidRPr="00241471" w:rsidR="00241471" w:rsidTr="006F20CD" w14:paraId="2968B98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C316A1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EC07C2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reece</w:t>
            </w:r>
          </w:p>
        </w:tc>
      </w:tr>
      <w:tr w:rsidRPr="00241471" w:rsidR="00241471" w:rsidTr="006F20CD" w14:paraId="25033A5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1A2D24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E68C96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yprus</w:t>
            </w:r>
          </w:p>
        </w:tc>
      </w:tr>
      <w:tr w:rsidRPr="00241471" w:rsidR="00241471" w:rsidTr="006F20CD" w14:paraId="4F7BFCF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7E16E0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E47B1C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United States of America</w:t>
            </w:r>
          </w:p>
        </w:tc>
      </w:tr>
      <w:tr w:rsidRPr="00241471" w:rsidR="00241471" w:rsidTr="006F20CD" w14:paraId="32027763"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2A3F89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7841AB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Latvia</w:t>
            </w:r>
          </w:p>
        </w:tc>
      </w:tr>
      <w:tr w:rsidRPr="00241471" w:rsidR="00241471" w:rsidTr="006F20CD" w14:paraId="45F2CA42"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3AAE9A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ED3947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Zimbabwe</w:t>
            </w:r>
          </w:p>
        </w:tc>
      </w:tr>
      <w:tr w:rsidRPr="00241471" w:rsidR="00241471" w:rsidTr="006F20CD" w14:paraId="6B9985E6"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E460EB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0B0041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Lithuania</w:t>
            </w:r>
          </w:p>
        </w:tc>
      </w:tr>
      <w:tr w:rsidRPr="00241471" w:rsidR="00241471" w:rsidTr="006F20CD" w14:paraId="499F4EE6"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BB2B47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1C18F3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Japan</w:t>
            </w:r>
          </w:p>
        </w:tc>
      </w:tr>
      <w:tr w:rsidRPr="00241471" w:rsidR="00241471" w:rsidTr="006F20CD" w14:paraId="4235C53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FA2B04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F52AFF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Republic of Korea</w:t>
            </w:r>
          </w:p>
        </w:tc>
      </w:tr>
      <w:tr w:rsidRPr="00241471" w:rsidR="00241471" w:rsidTr="006F20CD" w14:paraId="105A839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3DC909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FA321F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Lebanon</w:t>
            </w:r>
          </w:p>
        </w:tc>
      </w:tr>
      <w:tr w:rsidRPr="00241471" w:rsidR="00241471" w:rsidTr="006F20CD" w14:paraId="2BF3D50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B769AD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01FB87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rmenia</w:t>
            </w:r>
          </w:p>
        </w:tc>
      </w:tr>
      <w:tr w:rsidRPr="00241471" w:rsidR="00241471" w:rsidTr="006F20CD" w14:paraId="4B078D2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440C27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37217C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Lesotho</w:t>
            </w:r>
          </w:p>
        </w:tc>
      </w:tr>
      <w:tr w:rsidRPr="00241471" w:rsidR="00241471" w:rsidTr="006F20CD" w14:paraId="50356A2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BBFEDA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D0D3EF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yrian Arab Republic</w:t>
            </w:r>
          </w:p>
        </w:tc>
      </w:tr>
      <w:tr w:rsidRPr="00241471" w:rsidR="00241471" w:rsidTr="006F20CD" w14:paraId="2893CF4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C369E5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664EAE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roatia</w:t>
            </w:r>
          </w:p>
        </w:tc>
      </w:tr>
      <w:tr w:rsidRPr="00241471" w:rsidR="00241471" w:rsidTr="006F20CD" w14:paraId="43EC6F1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9845F5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64B5AE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hina, Taiwan Province of</w:t>
            </w:r>
          </w:p>
        </w:tc>
      </w:tr>
      <w:tr w:rsidRPr="00241471" w:rsidR="00241471" w:rsidTr="006F20CD" w14:paraId="43E956B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06ED7B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755715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ulgaria</w:t>
            </w:r>
          </w:p>
        </w:tc>
      </w:tr>
      <w:tr w:rsidRPr="00241471" w:rsidR="00241471" w:rsidTr="006F20CD" w14:paraId="03DB1DC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9AFA07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1ABB8B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North Macedonia</w:t>
            </w:r>
          </w:p>
        </w:tc>
      </w:tr>
      <w:tr w:rsidRPr="00241471" w:rsidR="00241471" w:rsidTr="006F20CD" w14:paraId="11EDE67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811289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54EFA8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Faroe Islands</w:t>
            </w:r>
          </w:p>
        </w:tc>
      </w:tr>
      <w:tr w:rsidRPr="00241471" w:rsidR="00241471" w:rsidTr="006F20CD" w14:paraId="5CAF6CDF"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EADFE8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40B32F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ldives</w:t>
            </w:r>
          </w:p>
        </w:tc>
      </w:tr>
      <w:tr w:rsidRPr="00241471" w:rsidR="00241471" w:rsidTr="006F20CD" w14:paraId="63E00397"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0F08ED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7A584A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audi Arabia</w:t>
            </w:r>
          </w:p>
        </w:tc>
      </w:tr>
      <w:tr w:rsidRPr="00241471" w:rsidR="00241471" w:rsidTr="006F20CD" w14:paraId="3B82365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3F6A5C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84288A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udan</w:t>
            </w:r>
          </w:p>
        </w:tc>
      </w:tr>
      <w:tr w:rsidRPr="00241471" w:rsidR="00241471" w:rsidTr="006F20CD" w14:paraId="3FA999B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D6B1A6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0E155E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eorgia</w:t>
            </w:r>
          </w:p>
        </w:tc>
      </w:tr>
      <w:tr w:rsidRPr="00241471" w:rsidR="00241471" w:rsidTr="006F20CD" w14:paraId="4D2D273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87B0C0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389166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omalia</w:t>
            </w:r>
          </w:p>
        </w:tc>
      </w:tr>
      <w:tr w:rsidRPr="00241471" w:rsidR="00241471" w:rsidTr="006F20CD" w14:paraId="078B191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845380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282307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alestine</w:t>
            </w:r>
          </w:p>
        </w:tc>
      </w:tr>
      <w:tr w:rsidRPr="00241471" w:rsidR="00241471" w:rsidTr="006F20CD" w14:paraId="55BD5BB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E4EF7A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67F892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fghanistan</w:t>
            </w:r>
          </w:p>
        </w:tc>
      </w:tr>
      <w:tr w:rsidRPr="00241471" w:rsidR="00241471" w:rsidTr="006F20CD" w14:paraId="05FE14D6"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C75087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0D2E73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ntigua and Barbuda</w:t>
            </w:r>
          </w:p>
        </w:tc>
      </w:tr>
      <w:tr w:rsidRPr="00241471" w:rsidR="00241471" w:rsidTr="006F20CD" w14:paraId="668E0F5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F720B0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51D77E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li</w:t>
            </w:r>
          </w:p>
        </w:tc>
      </w:tr>
      <w:tr w:rsidRPr="00241471" w:rsidR="00241471" w:rsidTr="006F20CD" w14:paraId="64F2841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2F06E4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CC4620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Oman</w:t>
            </w:r>
          </w:p>
        </w:tc>
      </w:tr>
      <w:tr w:rsidRPr="00241471" w:rsidR="00241471" w:rsidTr="006F20CD" w14:paraId="0B2D2C4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6C2010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BAE5CD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osnia and Herzegovina</w:t>
            </w:r>
          </w:p>
        </w:tc>
      </w:tr>
      <w:tr w:rsidRPr="00241471" w:rsidR="00241471" w:rsidTr="006F20CD" w14:paraId="7193C929"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F0971A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859A17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hina, Macao SAR</w:t>
            </w:r>
          </w:p>
        </w:tc>
      </w:tr>
      <w:tr w:rsidRPr="00241471" w:rsidR="00241471" w:rsidTr="006F20CD" w14:paraId="79DE5C0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D992AE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810717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Democratic People's Republic of Korea</w:t>
            </w:r>
          </w:p>
        </w:tc>
      </w:tr>
      <w:tr w:rsidRPr="00241471" w:rsidR="00241471" w:rsidTr="006F20CD" w14:paraId="4EB9B8B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27DDC1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1719DA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orocco</w:t>
            </w:r>
          </w:p>
        </w:tc>
      </w:tr>
      <w:tr w:rsidRPr="00241471" w:rsidR="00241471" w:rsidTr="006F20CD" w14:paraId="49526723"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5F0A61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C20971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unisia</w:t>
            </w:r>
          </w:p>
        </w:tc>
      </w:tr>
      <w:tr w:rsidRPr="00241471" w:rsidR="00241471" w:rsidTr="006F20CD" w14:paraId="5479D177"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94B929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344764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Iran (Islamic Republic of)</w:t>
            </w:r>
          </w:p>
        </w:tc>
      </w:tr>
      <w:tr w:rsidRPr="00241471" w:rsidR="00241471" w:rsidTr="006F20CD" w14:paraId="70FBDFD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065960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4385AB0"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angladesh</w:t>
            </w:r>
          </w:p>
        </w:tc>
      </w:tr>
      <w:tr w:rsidRPr="00241471" w:rsidR="00241471" w:rsidTr="006F20CD" w14:paraId="77EE5E1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9C7F78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76FD29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ambodia</w:t>
            </w:r>
          </w:p>
        </w:tc>
      </w:tr>
      <w:tr w:rsidRPr="00241471" w:rsidR="00241471" w:rsidTr="006F20CD" w14:paraId="0B221D5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E9D836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BC6226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uritius</w:t>
            </w:r>
          </w:p>
        </w:tc>
      </w:tr>
      <w:tr w:rsidRPr="00241471" w:rsidR="00241471" w:rsidTr="006F20CD" w14:paraId="3F18218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6CD33C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9474B1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Romania</w:t>
            </w:r>
          </w:p>
        </w:tc>
      </w:tr>
      <w:tr w:rsidRPr="00241471" w:rsidR="00241471" w:rsidTr="006F20CD" w14:paraId="1491AF92"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BCBC54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35B672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Ukraine</w:t>
            </w:r>
          </w:p>
        </w:tc>
      </w:tr>
      <w:tr w:rsidRPr="00241471" w:rsidR="00241471" w:rsidTr="006F20CD" w14:paraId="3DAD932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4092A8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EB0BF7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Libya</w:t>
            </w:r>
          </w:p>
        </w:tc>
      </w:tr>
      <w:tr w:rsidRPr="00241471" w:rsidR="00241471" w:rsidTr="006F20CD" w14:paraId="728CEE76"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6F2A94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655543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arbados</w:t>
            </w:r>
          </w:p>
        </w:tc>
      </w:tr>
      <w:tr w:rsidRPr="00241471" w:rsidR="00241471" w:rsidTr="006F20CD" w14:paraId="688EC639"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3A52A5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2552C3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eychelles</w:t>
            </w:r>
          </w:p>
        </w:tc>
      </w:tr>
      <w:tr w:rsidRPr="00241471" w:rsidR="00241471" w:rsidTr="006F20CD" w14:paraId="3B4BA17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8575D0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A99046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Kazakhstan</w:t>
            </w:r>
          </w:p>
        </w:tc>
      </w:tr>
      <w:tr w:rsidRPr="00241471" w:rsidR="00241471" w:rsidTr="006F20CD" w14:paraId="35E6C78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F7F14B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94ACEA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Russian Federation</w:t>
            </w:r>
          </w:p>
        </w:tc>
      </w:tr>
      <w:tr w:rsidRPr="00241471" w:rsidR="00241471" w:rsidTr="006F20CD" w14:paraId="14157A2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180ED8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A25B81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lbania</w:t>
            </w:r>
          </w:p>
        </w:tc>
      </w:tr>
      <w:tr w:rsidRPr="00241471" w:rsidR="00241471" w:rsidTr="006F20CD" w14:paraId="5EDB47E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6FC95A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30696F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onga</w:t>
            </w:r>
          </w:p>
        </w:tc>
      </w:tr>
      <w:tr w:rsidRPr="00241471" w:rsidR="00241471" w:rsidTr="006F20CD" w14:paraId="29CB9EDF"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D61E9E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056B78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Republic of Moldova</w:t>
            </w:r>
          </w:p>
        </w:tc>
      </w:tr>
      <w:tr w:rsidRPr="00241471" w:rsidR="00241471" w:rsidTr="006F20CD" w14:paraId="7274439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39A88E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A83197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uritania</w:t>
            </w:r>
          </w:p>
        </w:tc>
      </w:tr>
      <w:tr w:rsidRPr="00241471" w:rsidR="00241471" w:rsidTr="006F20CD" w14:paraId="263EB42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150F60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9FA669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Kuwait</w:t>
            </w:r>
          </w:p>
        </w:tc>
      </w:tr>
      <w:tr w:rsidRPr="00241471" w:rsidR="00241471" w:rsidTr="006F20CD" w14:paraId="6BCCACA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E921B5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62F333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Jordan</w:t>
            </w:r>
          </w:p>
        </w:tc>
      </w:tr>
      <w:tr w:rsidRPr="00241471" w:rsidR="00241471" w:rsidTr="006F20CD" w14:paraId="6E7F3B1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609780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44ECF9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stonia</w:t>
            </w:r>
          </w:p>
        </w:tc>
      </w:tr>
      <w:tr w:rsidRPr="00241471" w:rsidR="00241471" w:rsidTr="006F20CD" w14:paraId="4795BE9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20A834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85BDF6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elarus</w:t>
            </w:r>
          </w:p>
        </w:tc>
      </w:tr>
      <w:tr w:rsidRPr="00241471" w:rsidR="00241471" w:rsidTr="006F20CD" w14:paraId="3D61D97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6BCA63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E40F77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Namibia</w:t>
            </w:r>
          </w:p>
        </w:tc>
      </w:tr>
      <w:tr w:rsidRPr="00241471" w:rsidR="00241471" w:rsidTr="006F20CD" w14:paraId="5378B6B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DE03FC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EFCCE0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aint Vincent and the Grenadines</w:t>
            </w:r>
          </w:p>
        </w:tc>
      </w:tr>
      <w:tr w:rsidRPr="00241471" w:rsidR="00241471" w:rsidTr="006F20CD" w14:paraId="2CD3AA1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905571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CEB602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Zambia</w:t>
            </w:r>
          </w:p>
        </w:tc>
      </w:tr>
      <w:tr w:rsidRPr="00241471" w:rsidR="00241471" w:rsidTr="006F20CD" w14:paraId="586E0213"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F3198A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CBA76D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ontenegro</w:t>
            </w:r>
          </w:p>
        </w:tc>
      </w:tr>
      <w:tr w:rsidRPr="00241471" w:rsidR="00241471" w:rsidTr="006F20CD" w14:paraId="2E61CC66"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F52894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C69B56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urkina Faso</w:t>
            </w:r>
          </w:p>
        </w:tc>
      </w:tr>
      <w:tr w:rsidRPr="00241471" w:rsidR="00241471" w:rsidTr="006F20CD" w14:paraId="5868903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8EB28B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085CF2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lawi</w:t>
            </w:r>
          </w:p>
        </w:tc>
      </w:tr>
      <w:tr w:rsidRPr="00241471" w:rsidR="00241471" w:rsidTr="006F20CD" w14:paraId="349D090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E7061D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867791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ongolia</w:t>
            </w:r>
          </w:p>
        </w:tc>
      </w:tr>
      <w:tr w:rsidRPr="00241471" w:rsidR="00241471" w:rsidTr="006F20CD" w14:paraId="1118036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76F0DE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A754D0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Kyrgyzstan</w:t>
            </w:r>
          </w:p>
        </w:tc>
      </w:tr>
      <w:tr w:rsidRPr="00241471" w:rsidR="00241471" w:rsidTr="006F20CD" w14:paraId="7CBC5530"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146FFF9"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BD6DBD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Qatar</w:t>
            </w:r>
          </w:p>
        </w:tc>
      </w:tr>
      <w:tr w:rsidRPr="00241471" w:rsidR="00241471" w:rsidTr="006F20CD" w14:paraId="1CB1933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01D185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573B657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araguay</w:t>
            </w:r>
          </w:p>
        </w:tc>
      </w:tr>
      <w:tr w:rsidRPr="00241471" w:rsidR="00241471" w:rsidTr="006F20CD" w14:paraId="066B5B18"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368F21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4C1CC2D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zerbaijan</w:t>
            </w:r>
          </w:p>
        </w:tc>
      </w:tr>
      <w:tr w:rsidRPr="00241471" w:rsidR="00241471" w:rsidTr="006F20CD" w14:paraId="45B5C31F"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F9268E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ECF672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Iceland</w:t>
            </w:r>
          </w:p>
        </w:tc>
      </w:tr>
      <w:tr w:rsidRPr="00241471" w:rsidR="00241471" w:rsidTr="006F20CD" w14:paraId="41E8EE2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90B68A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ocoa</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5BBD50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otswana</w:t>
            </w:r>
          </w:p>
        </w:tc>
      </w:tr>
      <w:tr w:rsidRPr="00241471" w:rsidR="00241471" w:rsidTr="006F20CD" w14:paraId="2118FDC4"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005EC79" w14:textId="77777777">
            <w:pPr>
              <w:spacing w:after="0" w:line="240"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oilpalm</w:t>
            </w:r>
            <w:proofErr w:type="spellEnd"/>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1E4D934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ngola</w:t>
            </w:r>
          </w:p>
        </w:tc>
      </w:tr>
      <w:tr w:rsidRPr="00241471" w:rsidR="00241471" w:rsidTr="006F20CD" w14:paraId="0640BB8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6CC074B" w14:textId="77777777">
            <w:pPr>
              <w:spacing w:after="0" w:line="240"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oilpalm</w:t>
            </w:r>
            <w:proofErr w:type="spellEnd"/>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C409FD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ambia</w:t>
            </w:r>
          </w:p>
        </w:tc>
      </w:tr>
      <w:tr w:rsidRPr="00241471" w:rsidR="00241471" w:rsidTr="006F20CD" w14:paraId="19363FBE"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7C67A56D" w14:textId="77777777">
            <w:pPr>
              <w:spacing w:after="0" w:line="240"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oilpalm</w:t>
            </w:r>
            <w:proofErr w:type="spellEnd"/>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F422FF3"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Guinea-Bissau</w:t>
            </w:r>
          </w:p>
        </w:tc>
      </w:tr>
      <w:tr w:rsidRPr="00241471" w:rsidR="00241471" w:rsidTr="006F20CD" w14:paraId="79049FEB"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13813EB" w14:textId="77777777">
            <w:pPr>
              <w:spacing w:after="0" w:line="240"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oilpalm</w:t>
            </w:r>
            <w:proofErr w:type="spellEnd"/>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F610B8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urundi</w:t>
            </w:r>
          </w:p>
        </w:tc>
      </w:tr>
      <w:tr w:rsidRPr="00241471" w:rsidR="00241471" w:rsidTr="006F20CD" w14:paraId="723899DA"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1780510" w14:textId="77777777">
            <w:pPr>
              <w:spacing w:after="0" w:line="240"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oilpalm</w:t>
            </w:r>
            <w:proofErr w:type="spellEnd"/>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467190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Rwanda</w:t>
            </w:r>
          </w:p>
        </w:tc>
      </w:tr>
      <w:tr w:rsidRPr="00241471" w:rsidR="00241471" w:rsidTr="006F20CD" w14:paraId="56ED313C"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0733EC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wheat</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03B1DA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hutan</w:t>
            </w:r>
          </w:p>
        </w:tc>
      </w:tr>
      <w:tr w:rsidRPr="00241471" w:rsidR="00241471" w:rsidTr="006F20CD" w14:paraId="4C99DC22"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486BE7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wheat</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046864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Uzbekistan</w:t>
            </w:r>
          </w:p>
        </w:tc>
      </w:tr>
      <w:tr w:rsidRPr="00241471" w:rsidR="00241471" w:rsidTr="006F20CD" w14:paraId="2A843EA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59EE0BD"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wheat</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B208B12"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ritrea</w:t>
            </w:r>
          </w:p>
        </w:tc>
      </w:tr>
      <w:tr w:rsidRPr="00241471" w:rsidR="00241471" w:rsidTr="006F20CD" w14:paraId="7EC4F113"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2E638187"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wheat</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A6CE61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urkmenistan</w:t>
            </w:r>
          </w:p>
        </w:tc>
      </w:tr>
      <w:tr w:rsidRPr="00241471" w:rsidR="00241471" w:rsidTr="006F20CD" w14:paraId="7533A145"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6461607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wheat</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6BF552F"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had</w:t>
            </w:r>
          </w:p>
        </w:tc>
      </w:tr>
      <w:tr w:rsidRPr="00241471" w:rsidR="00241471" w:rsidTr="006F20CD" w14:paraId="5DEA95E3"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58BED2EB"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wheat</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BAE6F25"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aint Kitts and Nevis</w:t>
            </w:r>
          </w:p>
        </w:tc>
      </w:tr>
      <w:tr w:rsidRPr="00241471" w:rsidR="00241471" w:rsidTr="006F20CD" w14:paraId="653F47EF"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B850F3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wheat</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0AA4899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icronesia (Federated States of)</w:t>
            </w:r>
          </w:p>
        </w:tc>
      </w:tr>
      <w:tr w:rsidRPr="00241471" w:rsidR="00241471" w:rsidTr="006F20CD" w14:paraId="7CAD006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47B7931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wheat</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6893799A"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ahamas</w:t>
            </w:r>
          </w:p>
        </w:tc>
      </w:tr>
      <w:tr w:rsidRPr="00241471" w:rsidR="00241471" w:rsidTr="006F20CD" w14:paraId="4528517D"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3F4779C"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wheat</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49D649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abo Verde</w:t>
            </w:r>
          </w:p>
        </w:tc>
      </w:tr>
      <w:tr w:rsidRPr="00241471" w:rsidR="00241471" w:rsidTr="006F20CD" w14:paraId="3F0AD241"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36CB0C7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ugarcane</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26A91156"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ozambique</w:t>
            </w:r>
          </w:p>
        </w:tc>
      </w:tr>
      <w:tr w:rsidRPr="00241471" w:rsidR="00241471" w:rsidTr="006F20CD" w14:paraId="6AC79587"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1D30E26E"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ugarcane</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776B4F21"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Lao People's Democratic Republic</w:t>
            </w:r>
          </w:p>
        </w:tc>
      </w:tr>
      <w:tr w:rsidRPr="00241471" w:rsidR="00241471" w:rsidTr="006F20CD" w14:paraId="03C6F6D6" w14:textId="77777777">
        <w:tc>
          <w:tcPr>
            <w:tcW w:w="1275" w:type="dxa"/>
            <w:tcBorders>
              <w:top w:val="nil"/>
              <w:left w:val="nil"/>
              <w:bottom w:val="nil"/>
              <w:right w:val="nil"/>
            </w:tcBorders>
            <w:tcMar>
              <w:top w:w="-44" w:type="dxa"/>
              <w:left w:w="-44" w:type="dxa"/>
              <w:bottom w:w="-44" w:type="dxa"/>
              <w:right w:w="-44" w:type="dxa"/>
            </w:tcMar>
          </w:tcPr>
          <w:p w:rsidRPr="00241471" w:rsidR="00241471" w:rsidP="00241471" w:rsidRDefault="00241471" w14:paraId="05C055A8"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ugarcane</w:t>
            </w:r>
          </w:p>
        </w:tc>
        <w:tc>
          <w:tcPr>
            <w:tcW w:w="5775" w:type="dxa"/>
            <w:tcBorders>
              <w:top w:val="nil"/>
              <w:left w:val="nil"/>
              <w:bottom w:val="nil"/>
              <w:right w:val="nil"/>
            </w:tcBorders>
            <w:tcMar>
              <w:top w:w="-44" w:type="dxa"/>
              <w:left w:w="-44" w:type="dxa"/>
              <w:bottom w:w="-44" w:type="dxa"/>
              <w:right w:w="-44" w:type="dxa"/>
            </w:tcMar>
          </w:tcPr>
          <w:p w:rsidRPr="00241471" w:rsidR="00241471" w:rsidP="00241471" w:rsidRDefault="00241471" w14:paraId="3EA2BA04" w14:textId="77777777">
            <w:pPr>
              <w:spacing w:after="0" w:line="240"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Viet Nam</w:t>
            </w:r>
          </w:p>
        </w:tc>
      </w:tr>
    </w:tbl>
    <w:p w:rsidRPr="00241471" w:rsidR="00241471" w:rsidP="00241471" w:rsidRDefault="00241471" w14:paraId="02F818E2" w14:textId="77777777">
      <w:pPr>
        <w:spacing w:after="0" w:line="276" w:lineRule="auto"/>
        <w:rPr>
          <w:rFonts w:ascii="Arial" w:hAnsi="Arial" w:eastAsia="Arial" w:cs="Arial"/>
          <w:kern w:val="0"/>
          <w:lang w:val="en" w:eastAsia="en-GB"/>
          <w14:ligatures w14:val="none"/>
        </w:rPr>
      </w:pPr>
    </w:p>
    <w:p w:rsidRPr="00241471" w:rsidR="00241471" w:rsidP="00241471" w:rsidRDefault="00241471" w14:paraId="02DF3EDE" w14:textId="77777777">
      <w:pPr>
        <w:spacing w:after="0" w:line="276" w:lineRule="auto"/>
        <w:rPr>
          <w:rFonts w:ascii="Arial" w:hAnsi="Arial" w:eastAsia="Arial" w:cs="Arial"/>
          <w:kern w:val="0"/>
          <w:lang w:val="en" w:eastAsia="en-GB"/>
          <w14:ligatures w14:val="none"/>
        </w:rPr>
      </w:pPr>
    </w:p>
    <w:p w:rsidRPr="00241471" w:rsidR="00241471" w:rsidP="00241471" w:rsidRDefault="00241471" w14:paraId="497B76EF"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b/>
          <w:kern w:val="0"/>
          <w:lang w:val="en" w:eastAsia="en-GB"/>
          <w14:ligatures w14:val="none"/>
        </w:rPr>
        <w:t>Supporting Information S3:</w:t>
      </w:r>
      <w:r w:rsidRPr="00241471">
        <w:rPr>
          <w:rFonts w:ascii="Arial" w:hAnsi="Arial" w:eastAsia="Arial" w:cs="Arial"/>
          <w:kern w:val="0"/>
          <w:lang w:val="en" w:eastAsia="en-GB"/>
          <w14:ligatures w14:val="none"/>
        </w:rPr>
        <w:t xml:space="preserve"> The proportion of species ranges found within the producing areas of each focal crop for cocoa and palm oil, for all threatened categories; critically endangered, endangered and vulnerable. </w:t>
      </w:r>
    </w:p>
    <w:p w:rsidRPr="00241471" w:rsidR="00241471" w:rsidP="00241471" w:rsidRDefault="00241471" w14:paraId="208E86B6" w14:textId="77777777">
      <w:pPr>
        <w:spacing w:after="0" w:line="276" w:lineRule="auto"/>
        <w:rPr>
          <w:rFonts w:ascii="Arial" w:hAnsi="Arial" w:eastAsia="Arial" w:cs="Arial"/>
          <w:kern w:val="0"/>
          <w:lang w:val="en" w:eastAsia="en-GB"/>
          <w14:ligatures w14:val="none"/>
        </w:rPr>
      </w:pPr>
    </w:p>
    <w:p w:rsidRPr="00241471" w:rsidR="00241471" w:rsidP="00241471" w:rsidRDefault="00241471" w14:paraId="16D2C8CA" w14:textId="77777777">
      <w:pPr>
        <w:spacing w:after="0" w:line="276" w:lineRule="auto"/>
        <w:rPr>
          <w:rFonts w:ascii="Arial" w:hAnsi="Arial" w:eastAsia="Arial" w:cs="Arial"/>
          <w:b/>
          <w:kern w:val="0"/>
          <w:lang w:val="en" w:eastAsia="en-GB"/>
          <w14:ligatures w14:val="none"/>
        </w:rPr>
      </w:pPr>
      <w:r w:rsidRPr="00241471">
        <w:rPr>
          <w:rFonts w:ascii="Arial" w:hAnsi="Arial" w:eastAsia="Arial" w:cs="Arial"/>
          <w:b/>
          <w:kern w:val="0"/>
          <w:lang w:val="en" w:eastAsia="en-GB"/>
          <w14:ligatures w14:val="none"/>
        </w:rPr>
        <w:t>Species</w:t>
      </w:r>
      <w:r w:rsidRPr="00241471">
        <w:rPr>
          <w:rFonts w:ascii="Arial" w:hAnsi="Arial" w:eastAsia="Arial" w:cs="Arial"/>
          <w:b/>
          <w:kern w:val="0"/>
          <w:lang w:val="en" w:eastAsia="en-GB"/>
          <w14:ligatures w14:val="none"/>
        </w:rPr>
        <w:tab/>
      </w:r>
      <w:r w:rsidRPr="00241471">
        <w:rPr>
          <w:rFonts w:ascii="Arial" w:hAnsi="Arial" w:eastAsia="Arial" w:cs="Arial"/>
          <w:b/>
          <w:kern w:val="0"/>
          <w:lang w:val="en" w:eastAsia="en-GB"/>
          <w14:ligatures w14:val="none"/>
        </w:rPr>
        <w:tab/>
      </w:r>
      <w:r w:rsidRPr="00241471">
        <w:rPr>
          <w:rFonts w:ascii="Arial" w:hAnsi="Arial" w:eastAsia="Arial" w:cs="Arial"/>
          <w:b/>
          <w:kern w:val="0"/>
          <w:lang w:val="en" w:eastAsia="en-GB"/>
          <w14:ligatures w14:val="none"/>
        </w:rPr>
        <w:tab/>
      </w:r>
      <w:r w:rsidRPr="00241471">
        <w:rPr>
          <w:rFonts w:ascii="Arial" w:hAnsi="Arial" w:eastAsia="Arial" w:cs="Arial"/>
          <w:b/>
          <w:kern w:val="0"/>
          <w:lang w:val="en" w:eastAsia="en-GB"/>
          <w14:ligatures w14:val="none"/>
        </w:rPr>
        <w:t>Proportion of range overlapping with cocoa</w:t>
      </w:r>
    </w:p>
    <w:p w:rsidRPr="00241471" w:rsidR="00241471" w:rsidP="00241471" w:rsidRDefault="00241471" w14:paraId="2F6DAA9A"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R</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737745806</w:t>
      </w:r>
    </w:p>
    <w:p w:rsidRPr="00241471" w:rsidR="00241471" w:rsidP="2358BD07" w:rsidRDefault="00241471" w14:paraId="1D3698C9" w14:textId="77777777">
      <w:pPr>
        <w:spacing w:after="0" w:line="276" w:lineRule="auto"/>
        <w:rPr>
          <w:rFonts w:ascii="Arial" w:hAnsi="Arial" w:eastAsia="Arial" w:cs="Arial"/>
          <w:kern w:val="0"/>
          <w:lang w:val="en-US" w:eastAsia="en-GB"/>
          <w14:ligatures w14:val="none"/>
        </w:rPr>
      </w:pPr>
      <w:r w:rsidRPr="2358BD07" w:rsidR="00241471">
        <w:rPr>
          <w:rFonts w:ascii="Arial" w:hAnsi="Arial" w:eastAsia="Arial" w:cs="Arial"/>
          <w:kern w:val="0"/>
          <w:lang w:val="en-US" w:eastAsia="en-GB"/>
          <w14:ligatures w14:val="none"/>
        </w:rPr>
        <w:t xml:space="preserve">Cercopithecus </w:t>
      </w:r>
      <w:r w:rsidRPr="2358BD07" w:rsidR="00241471">
        <w:rPr>
          <w:rFonts w:ascii="Arial" w:hAnsi="Arial" w:eastAsia="Arial" w:cs="Arial"/>
          <w:kern w:val="0"/>
          <w:lang w:val="en-US" w:eastAsia="en-GB"/>
          <w14:ligatures w14:val="none"/>
        </w:rPr>
        <w:t>roloway</w:t>
      </w:r>
      <w:r w:rsidRPr="00241471">
        <w:rPr>
          <w:rFonts w:ascii="Arial" w:hAnsi="Arial" w:eastAsia="Arial" w:cs="Arial"/>
          <w:kern w:val="0"/>
          <w:lang w:val="en" w:eastAsia="en-GB"/>
          <w14:ligatures w14:val="none"/>
        </w:rPr>
        <w:tab/>
      </w:r>
      <w:r w:rsidRPr="2358BD07" w:rsidR="00241471">
        <w:rPr>
          <w:rFonts w:ascii="Arial" w:hAnsi="Arial" w:eastAsia="Arial" w:cs="Arial"/>
          <w:kern w:val="0"/>
          <w:lang w:val="en-US" w:eastAsia="en-GB"/>
          <w14:ligatures w14:val="none"/>
        </w:rPr>
        <w:t>18.14465678</w:t>
      </w:r>
    </w:p>
    <w:p w:rsidRPr="00241471" w:rsidR="00241471" w:rsidP="00241471" w:rsidRDefault="00241471" w14:paraId="52900B65"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Colobus </w:t>
      </w:r>
      <w:proofErr w:type="spellStart"/>
      <w:r w:rsidRPr="00241471">
        <w:rPr>
          <w:rFonts w:ascii="Arial" w:hAnsi="Arial" w:eastAsia="Arial" w:cs="Arial"/>
          <w:kern w:val="0"/>
          <w:lang w:val="en" w:eastAsia="en-GB"/>
          <w14:ligatures w14:val="none"/>
        </w:rPr>
        <w:t>velleros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7.776456436</w:t>
      </w:r>
    </w:p>
    <w:p w:rsidRPr="00241471" w:rsidR="00241471" w:rsidP="00241471" w:rsidRDefault="00241471" w14:paraId="7B11FA41"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rocidura</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wimmer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786376194</w:t>
      </w:r>
    </w:p>
    <w:p w:rsidRPr="00241471" w:rsidR="00241471" w:rsidP="00241471" w:rsidRDefault="00241471" w14:paraId="7BBA8446"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Diceros</w:t>
      </w:r>
      <w:proofErr w:type="spellEnd"/>
      <w:r w:rsidRPr="00241471">
        <w:rPr>
          <w:rFonts w:ascii="Arial" w:hAnsi="Arial" w:eastAsia="Arial" w:cs="Arial"/>
          <w:kern w:val="0"/>
          <w:lang w:val="en" w:eastAsia="en-GB"/>
          <w14:ligatures w14:val="none"/>
        </w:rPr>
        <w:t xml:space="preserve"> bicorni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424547275</w:t>
      </w:r>
    </w:p>
    <w:p w:rsidRPr="00241471" w:rsidR="00241471" w:rsidP="00241471" w:rsidRDefault="00241471" w14:paraId="3D716A9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ipposidero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lamotte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80666585</w:t>
      </w:r>
    </w:p>
    <w:p w:rsidRPr="00241471" w:rsidR="00241471" w:rsidP="00241471" w:rsidRDefault="00241471" w14:paraId="4312F1C1"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iliocolob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waldro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8.22056242</w:t>
      </w:r>
    </w:p>
    <w:p w:rsidRPr="00241471" w:rsidR="00241471" w:rsidP="00241471" w:rsidRDefault="00241471" w14:paraId="48D15D38"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N</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602304798</w:t>
      </w:r>
    </w:p>
    <w:p w:rsidRPr="00241471" w:rsidR="00241471" w:rsidP="00241471" w:rsidRDefault="00241471" w14:paraId="22F1FA99"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Cephalophus </w:t>
      </w:r>
      <w:proofErr w:type="spellStart"/>
      <w:r w:rsidRPr="00241471">
        <w:rPr>
          <w:rFonts w:ascii="Arial" w:hAnsi="Arial" w:eastAsia="Arial" w:cs="Arial"/>
          <w:kern w:val="0"/>
          <w:lang w:val="en" w:eastAsia="en-GB"/>
          <w14:ligatures w14:val="none"/>
        </w:rPr>
        <w:t>jentink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848831238</w:t>
      </w:r>
    </w:p>
    <w:p w:rsidRPr="00241471" w:rsidR="00241471" w:rsidP="00241471" w:rsidRDefault="00241471" w14:paraId="38277D79"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ercoceb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lunulat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6.56951844</w:t>
      </w:r>
    </w:p>
    <w:p w:rsidRPr="00241471" w:rsidR="00241471" w:rsidP="00241471" w:rsidRDefault="00241471" w14:paraId="5E056625"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Cercopithecus </w:t>
      </w:r>
      <w:proofErr w:type="spellStart"/>
      <w:r w:rsidRPr="00241471">
        <w:rPr>
          <w:rFonts w:ascii="Arial" w:hAnsi="Arial" w:eastAsia="Arial" w:cs="Arial"/>
          <w:kern w:val="0"/>
          <w:lang w:val="en" w:eastAsia="en-GB"/>
          <w14:ligatures w14:val="none"/>
        </w:rPr>
        <w:t>dian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285007095</w:t>
      </w:r>
    </w:p>
    <w:p w:rsidRPr="00241471" w:rsidR="00241471" w:rsidP="00241471" w:rsidRDefault="00241471" w14:paraId="102C7575"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Colobus </w:t>
      </w:r>
      <w:proofErr w:type="spellStart"/>
      <w:r w:rsidRPr="00241471">
        <w:rPr>
          <w:rFonts w:ascii="Arial" w:hAnsi="Arial" w:eastAsia="Arial" w:cs="Arial"/>
          <w:kern w:val="0"/>
          <w:lang w:val="en" w:eastAsia="en-GB"/>
          <w14:ligatures w14:val="none"/>
        </w:rPr>
        <w:t>polykomo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584091804</w:t>
      </w:r>
    </w:p>
    <w:p w:rsidRPr="00241471" w:rsidR="00241471" w:rsidP="00241471" w:rsidRDefault="00241471" w14:paraId="14A2BF15"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ylomysc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baer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5.60243325</w:t>
      </w:r>
    </w:p>
    <w:p w:rsidRPr="00241471" w:rsidR="00241471" w:rsidP="00241471" w:rsidRDefault="00241471" w14:paraId="4289373C"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an troglodyte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823535297</w:t>
      </w:r>
    </w:p>
    <w:p w:rsidRPr="00241471" w:rsidR="00241471" w:rsidP="00241471" w:rsidRDefault="00241471" w14:paraId="2518D1E3"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hatagin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tricusp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04708128</w:t>
      </w:r>
    </w:p>
    <w:p w:rsidRPr="00241471" w:rsidR="00241471" w:rsidP="00241471" w:rsidRDefault="00241471" w14:paraId="4438CA2E"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iliocolobus</w:t>
      </w:r>
      <w:proofErr w:type="spellEnd"/>
      <w:r w:rsidRPr="00241471">
        <w:rPr>
          <w:rFonts w:ascii="Arial" w:hAnsi="Arial" w:eastAsia="Arial" w:cs="Arial"/>
          <w:kern w:val="0"/>
          <w:lang w:val="en" w:eastAsia="en-GB"/>
          <w14:ligatures w14:val="none"/>
        </w:rPr>
        <w:t xml:space="preserve"> badi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5.239959636</w:t>
      </w:r>
    </w:p>
    <w:p w:rsidRPr="00241471" w:rsidR="00241471" w:rsidP="00241471" w:rsidRDefault="00241471" w14:paraId="51B122F2"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Rhinolophus guineensi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322823478</w:t>
      </w:r>
    </w:p>
    <w:p w:rsidRPr="00241471" w:rsidR="00241471" w:rsidP="00241471" w:rsidRDefault="00241471" w14:paraId="13968EC2"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Smutsia</w:t>
      </w:r>
      <w:proofErr w:type="spellEnd"/>
      <w:r w:rsidRPr="00241471">
        <w:rPr>
          <w:rFonts w:ascii="Arial" w:hAnsi="Arial" w:eastAsia="Arial" w:cs="Arial"/>
          <w:kern w:val="0"/>
          <w:lang w:val="en" w:eastAsia="en-GB"/>
          <w14:ligatures w14:val="none"/>
        </w:rPr>
        <w:t xml:space="preserve"> gigante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346598671</w:t>
      </w:r>
    </w:p>
    <w:p w:rsidRPr="00241471" w:rsidR="00241471" w:rsidP="00241471" w:rsidRDefault="00241471" w14:paraId="11EF7116"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VU</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377189198</w:t>
      </w:r>
    </w:p>
    <w:p w:rsidRPr="00241471" w:rsidR="00241471" w:rsidP="00241471" w:rsidRDefault="00241471" w14:paraId="29D20CD8"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cinonyx jubat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000324</w:t>
      </w:r>
    </w:p>
    <w:p w:rsidRPr="00241471" w:rsidR="00241471" w:rsidP="00241471" w:rsidRDefault="00241471" w14:paraId="7A43889E"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aracal aurat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106477644</w:t>
      </w:r>
    </w:p>
    <w:p w:rsidRPr="00241471" w:rsidR="00241471" w:rsidP="00241471" w:rsidRDefault="00241471" w14:paraId="0BDD008D"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ephalophus zebr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870382911</w:t>
      </w:r>
    </w:p>
    <w:p w:rsidRPr="00241471" w:rsidR="00241471" w:rsidP="00241471" w:rsidRDefault="00241471" w14:paraId="386ACB1C"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ercoceb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aty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484133462</w:t>
      </w:r>
    </w:p>
    <w:p w:rsidRPr="00241471" w:rsidR="00241471" w:rsidP="00241471" w:rsidRDefault="00241471" w14:paraId="73FEB940"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Cercopithecus </w:t>
      </w:r>
      <w:proofErr w:type="spellStart"/>
      <w:r w:rsidRPr="00241471">
        <w:rPr>
          <w:rFonts w:ascii="Arial" w:hAnsi="Arial" w:eastAsia="Arial" w:cs="Arial"/>
          <w:kern w:val="0"/>
          <w:lang w:val="en" w:eastAsia="en-GB"/>
          <w14:ligatures w14:val="none"/>
        </w:rPr>
        <w:t>lowe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3.11834222</w:t>
      </w:r>
    </w:p>
    <w:p w:rsidRPr="00241471" w:rsidR="00241471" w:rsidP="00241471" w:rsidRDefault="00241471" w14:paraId="0E15C26A"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Genetta </w:t>
      </w:r>
      <w:proofErr w:type="spellStart"/>
      <w:r w:rsidRPr="00241471">
        <w:rPr>
          <w:rFonts w:ascii="Arial" w:hAnsi="Arial" w:eastAsia="Arial" w:cs="Arial"/>
          <w:kern w:val="0"/>
          <w:lang w:val="en" w:eastAsia="en-GB"/>
          <w14:ligatures w14:val="none"/>
        </w:rPr>
        <w:t>bourlo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632105677</w:t>
      </w:r>
    </w:p>
    <w:p w:rsidRPr="00241471" w:rsidR="00241471" w:rsidP="00241471" w:rsidRDefault="00241471" w14:paraId="73D0213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ipposidero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marisae</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055667593</w:t>
      </w:r>
    </w:p>
    <w:p w:rsidRPr="00241471" w:rsidR="00241471" w:rsidP="00241471" w:rsidRDefault="00241471" w14:paraId="12972A7A"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Liberiicti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kuh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617050657</w:t>
      </w:r>
    </w:p>
    <w:p w:rsidRPr="00241471" w:rsidR="00241471" w:rsidP="00241471" w:rsidRDefault="00241471" w14:paraId="4C454896"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Loxodonta </w:t>
      </w:r>
      <w:proofErr w:type="spellStart"/>
      <w:r w:rsidRPr="00241471">
        <w:rPr>
          <w:rFonts w:ascii="Arial" w:hAnsi="Arial" w:eastAsia="Arial" w:cs="Arial"/>
          <w:kern w:val="0"/>
          <w:lang w:val="en" w:eastAsia="en-GB"/>
          <w14:ligatures w14:val="none"/>
        </w:rPr>
        <w:t>african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334180015</w:t>
      </w:r>
    </w:p>
    <w:p w:rsidRPr="00241471" w:rsidR="00241471" w:rsidP="00241471" w:rsidRDefault="00241471" w14:paraId="18FE7A29"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anthera </w:t>
      </w:r>
      <w:proofErr w:type="spellStart"/>
      <w:r w:rsidRPr="00241471">
        <w:rPr>
          <w:rFonts w:ascii="Arial" w:hAnsi="Arial" w:eastAsia="Arial" w:cs="Arial"/>
          <w:kern w:val="0"/>
          <w:lang w:val="en" w:eastAsia="en-GB"/>
          <w14:ligatures w14:val="none"/>
        </w:rPr>
        <w:t>leo</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003009215</w:t>
      </w:r>
    </w:p>
    <w:p w:rsidRPr="00241471" w:rsidR="00241471" w:rsidP="00241471" w:rsidRDefault="00241471" w14:paraId="75A13E4C"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anthera pard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301628366</w:t>
      </w:r>
    </w:p>
    <w:p w:rsidRPr="00241471" w:rsidR="00241471" w:rsidP="00241471" w:rsidRDefault="00241471" w14:paraId="45DFEDC8"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hataginus</w:t>
      </w:r>
      <w:proofErr w:type="spellEnd"/>
      <w:r w:rsidRPr="00241471">
        <w:rPr>
          <w:rFonts w:ascii="Arial" w:hAnsi="Arial" w:eastAsia="Arial" w:cs="Arial"/>
          <w:kern w:val="0"/>
          <w:lang w:val="en" w:eastAsia="en-GB"/>
          <w14:ligatures w14:val="none"/>
        </w:rPr>
        <w:t xml:space="preserve"> tetradactyl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707986238</w:t>
      </w:r>
    </w:p>
    <w:p w:rsidRPr="00241471" w:rsidR="00241471" w:rsidP="00241471" w:rsidRDefault="00241471" w14:paraId="3AB1FB61"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oiana </w:t>
      </w:r>
      <w:proofErr w:type="spellStart"/>
      <w:r w:rsidRPr="00241471">
        <w:rPr>
          <w:rFonts w:ascii="Arial" w:hAnsi="Arial" w:eastAsia="Arial" w:cs="Arial"/>
          <w:kern w:val="0"/>
          <w:lang w:val="en" w:eastAsia="en-GB"/>
          <w14:ligatures w14:val="none"/>
        </w:rPr>
        <w:t>leighto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679827709</w:t>
      </w:r>
    </w:p>
    <w:p w:rsidRPr="00241471" w:rsidR="00241471" w:rsidP="00241471" w:rsidRDefault="00241471" w14:paraId="59059D64"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rocolob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ver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9.171462163</w:t>
      </w:r>
    </w:p>
    <w:p w:rsidRPr="00241471" w:rsidR="00241471" w:rsidP="00241471" w:rsidRDefault="00241471" w14:paraId="4773E769" w14:textId="77777777">
      <w:pPr>
        <w:spacing w:after="0" w:line="276" w:lineRule="auto"/>
        <w:rPr>
          <w:rFonts w:ascii="Arial" w:hAnsi="Arial" w:eastAsia="Arial" w:cs="Arial"/>
          <w:kern w:val="0"/>
          <w:lang w:val="en" w:eastAsia="en-GB"/>
          <w14:ligatures w14:val="none"/>
        </w:rPr>
      </w:pPr>
    </w:p>
    <w:p w:rsidRPr="00241471" w:rsidR="00241471" w:rsidP="00241471" w:rsidRDefault="00241471" w14:paraId="44817811" w14:textId="77777777">
      <w:pPr>
        <w:spacing w:after="0" w:line="276" w:lineRule="auto"/>
        <w:rPr>
          <w:rFonts w:ascii="Arial" w:hAnsi="Arial" w:eastAsia="Arial" w:cs="Arial"/>
          <w:kern w:val="0"/>
          <w:lang w:val="en" w:eastAsia="en-GB"/>
          <w14:ligatures w14:val="none"/>
        </w:rPr>
      </w:pPr>
    </w:p>
    <w:p w:rsidRPr="00241471" w:rsidR="00241471" w:rsidP="00241471" w:rsidRDefault="00241471" w14:paraId="35E8049C" w14:textId="77777777">
      <w:pPr>
        <w:spacing w:after="0" w:line="276" w:lineRule="auto"/>
        <w:rPr>
          <w:rFonts w:ascii="Arial" w:hAnsi="Arial" w:eastAsia="Arial" w:cs="Arial"/>
          <w:b/>
          <w:kern w:val="0"/>
          <w:lang w:val="en" w:eastAsia="en-GB"/>
          <w14:ligatures w14:val="none"/>
        </w:rPr>
      </w:pPr>
      <w:r w:rsidRPr="00241471">
        <w:rPr>
          <w:rFonts w:ascii="Arial" w:hAnsi="Arial" w:eastAsia="Arial" w:cs="Arial"/>
          <w:b/>
          <w:kern w:val="0"/>
          <w:lang w:val="en" w:eastAsia="en-GB"/>
          <w14:ligatures w14:val="none"/>
        </w:rPr>
        <w:t>Species</w:t>
      </w:r>
      <w:r w:rsidRPr="00241471">
        <w:rPr>
          <w:rFonts w:ascii="Arial" w:hAnsi="Arial" w:eastAsia="Arial" w:cs="Arial"/>
          <w:b/>
          <w:kern w:val="0"/>
          <w:lang w:val="en" w:eastAsia="en-GB"/>
          <w14:ligatures w14:val="none"/>
        </w:rPr>
        <w:tab/>
      </w:r>
      <w:r w:rsidRPr="00241471">
        <w:rPr>
          <w:rFonts w:ascii="Arial" w:hAnsi="Arial" w:eastAsia="Arial" w:cs="Arial"/>
          <w:b/>
          <w:kern w:val="0"/>
          <w:lang w:val="en" w:eastAsia="en-GB"/>
          <w14:ligatures w14:val="none"/>
        </w:rPr>
        <w:t xml:space="preserve">   </w:t>
      </w:r>
      <w:r w:rsidRPr="00241471">
        <w:rPr>
          <w:rFonts w:ascii="Arial" w:hAnsi="Arial" w:eastAsia="Arial" w:cs="Arial"/>
          <w:b/>
          <w:kern w:val="0"/>
          <w:lang w:val="en" w:eastAsia="en-GB"/>
          <w14:ligatures w14:val="none"/>
        </w:rPr>
        <w:tab/>
      </w:r>
      <w:r w:rsidRPr="00241471">
        <w:rPr>
          <w:rFonts w:ascii="Arial" w:hAnsi="Arial" w:eastAsia="Arial" w:cs="Arial"/>
          <w:b/>
          <w:kern w:val="0"/>
          <w:lang w:val="en" w:eastAsia="en-GB"/>
          <w14:ligatures w14:val="none"/>
        </w:rPr>
        <w:tab/>
      </w:r>
      <w:r w:rsidRPr="00241471">
        <w:rPr>
          <w:rFonts w:ascii="Arial" w:hAnsi="Arial" w:eastAsia="Arial" w:cs="Arial"/>
          <w:b/>
          <w:kern w:val="0"/>
          <w:lang w:val="en" w:eastAsia="en-GB"/>
          <w14:ligatures w14:val="none"/>
        </w:rPr>
        <w:t>Proportion of range overlapping with palm oil</w:t>
      </w:r>
    </w:p>
    <w:p w:rsidRPr="00241471" w:rsidR="00241471" w:rsidP="00241471" w:rsidRDefault="00241471" w14:paraId="2105A5BF"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R</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60725202</w:t>
      </w:r>
    </w:p>
    <w:p w:rsidRPr="00241471" w:rsidR="00241471" w:rsidP="00241471" w:rsidRDefault="00241471" w14:paraId="70B45864"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Ailurop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melanot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51AFE385"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Axis </w:t>
      </w:r>
      <w:proofErr w:type="spellStart"/>
      <w:r w:rsidRPr="00241471">
        <w:rPr>
          <w:rFonts w:ascii="Arial" w:hAnsi="Arial" w:eastAsia="Arial" w:cs="Arial"/>
          <w:kern w:val="0"/>
          <w:lang w:val="en" w:eastAsia="en-GB"/>
          <w14:ligatures w14:val="none"/>
        </w:rPr>
        <w:t>kuhli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3B8546F"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Dendrolagus </w:t>
      </w:r>
      <w:proofErr w:type="spellStart"/>
      <w:r w:rsidRPr="00241471">
        <w:rPr>
          <w:rFonts w:ascii="Arial" w:hAnsi="Arial" w:eastAsia="Arial" w:cs="Arial"/>
          <w:kern w:val="0"/>
          <w:lang w:val="en" w:eastAsia="en-GB"/>
          <w14:ligatures w14:val="none"/>
        </w:rPr>
        <w:t>mayr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18C0E7A"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Dendrolagus </w:t>
      </w:r>
      <w:proofErr w:type="spellStart"/>
      <w:r w:rsidRPr="00241471">
        <w:rPr>
          <w:rFonts w:ascii="Arial" w:hAnsi="Arial" w:eastAsia="Arial" w:cs="Arial"/>
          <w:kern w:val="0"/>
          <w:lang w:val="en" w:eastAsia="en-GB"/>
          <w14:ligatures w14:val="none"/>
        </w:rPr>
        <w:t>pulcherrim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514243A"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Dicerorhinus</w:t>
      </w:r>
      <w:proofErr w:type="spellEnd"/>
      <w:r w:rsidRPr="00241471">
        <w:rPr>
          <w:rFonts w:ascii="Arial" w:hAnsi="Arial" w:eastAsia="Arial" w:cs="Arial"/>
          <w:kern w:val="0"/>
          <w:lang w:val="en" w:eastAsia="en-GB"/>
          <w14:ligatures w14:val="none"/>
        </w:rPr>
        <w:t xml:space="preserve"> sumatrensi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5.488618939</w:t>
      </w:r>
    </w:p>
    <w:p w:rsidRPr="00241471" w:rsidR="00241471" w:rsidP="00241471" w:rsidRDefault="00241471" w14:paraId="50BEB0F7"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caca nigr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E97E326"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Macaca </w:t>
      </w:r>
      <w:proofErr w:type="spellStart"/>
      <w:r w:rsidRPr="00241471">
        <w:rPr>
          <w:rFonts w:ascii="Arial" w:hAnsi="Arial" w:eastAsia="Arial" w:cs="Arial"/>
          <w:kern w:val="0"/>
          <w:lang w:val="en" w:eastAsia="en-GB"/>
          <w14:ligatures w14:val="none"/>
        </w:rPr>
        <w:t>pag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3F20677"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nis javanic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5.560714376</w:t>
      </w:r>
    </w:p>
    <w:p w:rsidRPr="00241471" w:rsidR="00241471" w:rsidP="00241471" w:rsidRDefault="00241471" w14:paraId="56EEDF04"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Nycticebus </w:t>
      </w:r>
      <w:proofErr w:type="spellStart"/>
      <w:r w:rsidRPr="00241471">
        <w:rPr>
          <w:rFonts w:ascii="Arial" w:hAnsi="Arial" w:eastAsia="Arial" w:cs="Arial"/>
          <w:kern w:val="0"/>
          <w:lang w:val="en" w:eastAsia="en-GB"/>
          <w14:ligatures w14:val="none"/>
        </w:rPr>
        <w:t>bancan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5.303764116</w:t>
      </w:r>
    </w:p>
    <w:p w:rsidRPr="00241471" w:rsidR="00241471" w:rsidP="00241471" w:rsidRDefault="00241471" w14:paraId="24EE89DA"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ongo </w:t>
      </w:r>
      <w:proofErr w:type="spellStart"/>
      <w:r w:rsidRPr="00241471">
        <w:rPr>
          <w:rFonts w:ascii="Arial" w:hAnsi="Arial" w:eastAsia="Arial" w:cs="Arial"/>
          <w:kern w:val="0"/>
          <w:lang w:val="en" w:eastAsia="en-GB"/>
          <w14:ligatures w14:val="none"/>
        </w:rPr>
        <w:t>abeli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544447036</w:t>
      </w:r>
    </w:p>
    <w:p w:rsidRPr="00241471" w:rsidR="00241471" w:rsidP="00241471" w:rsidRDefault="00241471" w14:paraId="6E2B2B29"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ongo pygmae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3.544331302</w:t>
      </w:r>
    </w:p>
    <w:p w:rsidRPr="00241471" w:rsidR="00241471" w:rsidP="00241471" w:rsidRDefault="00241471" w14:paraId="0923C23A"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ongo </w:t>
      </w:r>
      <w:proofErr w:type="spellStart"/>
      <w:r w:rsidRPr="00241471">
        <w:rPr>
          <w:rFonts w:ascii="Arial" w:hAnsi="Arial" w:eastAsia="Arial" w:cs="Arial"/>
          <w:kern w:val="0"/>
          <w:lang w:val="en" w:eastAsia="en-GB"/>
          <w14:ligatures w14:val="none"/>
        </w:rPr>
        <w:t>tapanuli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991302617</w:t>
      </w:r>
    </w:p>
    <w:p w:rsidRPr="00241471" w:rsidR="00241471" w:rsidP="00241471" w:rsidRDefault="00241471" w14:paraId="3BDEE823"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chrysomela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296612495</w:t>
      </w:r>
    </w:p>
    <w:p w:rsidRPr="00241471" w:rsidR="00241471" w:rsidP="00241471" w:rsidRDefault="00241471" w14:paraId="717C61FA"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potenzia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4BC796CD"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teropus </w:t>
      </w:r>
      <w:proofErr w:type="spellStart"/>
      <w:r w:rsidRPr="00241471">
        <w:rPr>
          <w:rFonts w:ascii="Arial" w:hAnsi="Arial" w:eastAsia="Arial" w:cs="Arial"/>
          <w:kern w:val="0"/>
          <w:lang w:val="en" w:eastAsia="en-GB"/>
          <w14:ligatures w14:val="none"/>
        </w:rPr>
        <w:t>aru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42F10E5D"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hinoceros </w:t>
      </w:r>
      <w:proofErr w:type="spellStart"/>
      <w:r w:rsidRPr="00241471">
        <w:rPr>
          <w:rFonts w:ascii="Arial" w:hAnsi="Arial" w:eastAsia="Arial" w:cs="Arial"/>
          <w:kern w:val="0"/>
          <w:lang w:val="en" w:eastAsia="en-GB"/>
          <w14:ligatures w14:val="none"/>
        </w:rPr>
        <w:t>sondaic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42583446</w:t>
      </w:r>
    </w:p>
    <w:p w:rsidRPr="00241471" w:rsidR="00241471" w:rsidP="00241471" w:rsidRDefault="00241471" w14:paraId="34C0E219"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Simias </w:t>
      </w:r>
      <w:proofErr w:type="gramStart"/>
      <w:r w:rsidRPr="00241471">
        <w:rPr>
          <w:rFonts w:ascii="Arial" w:hAnsi="Arial" w:eastAsia="Arial" w:cs="Arial"/>
          <w:kern w:val="0"/>
          <w:lang w:val="en" w:eastAsia="en-GB"/>
          <w14:ligatures w14:val="none"/>
        </w:rPr>
        <w:t>concolor</w:t>
      </w:r>
      <w:r w:rsidRPr="00241471">
        <w:rPr>
          <w:rFonts w:ascii="Arial" w:hAnsi="Arial" w:eastAsia="Arial" w:cs="Arial"/>
          <w:kern w:val="0"/>
          <w:lang w:val="en" w:eastAsia="en-GB"/>
          <w14:ligatures w14:val="none"/>
        </w:rPr>
        <w:tab/>
      </w:r>
      <w:proofErr w:type="gram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6AEAA8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Spilocusc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rufoniger</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36249499</w:t>
      </w:r>
    </w:p>
    <w:p w:rsidRPr="00241471" w:rsidR="00241471" w:rsidP="00241471" w:rsidRDefault="00241471" w14:paraId="55D0E7E4"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Spilocusc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wilso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4A5CF06B"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Tarsi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tumpar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A80037F"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Ur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boeadi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2358BD07" w:rsidRDefault="00241471" w14:paraId="4C131C0B" w14:textId="77777777">
      <w:pPr>
        <w:spacing w:after="0" w:line="276" w:lineRule="auto"/>
        <w:rPr>
          <w:rFonts w:ascii="Arial" w:hAnsi="Arial" w:eastAsia="Arial" w:cs="Arial"/>
          <w:kern w:val="0"/>
          <w:lang w:val="en-US" w:eastAsia="en-GB"/>
          <w14:ligatures w14:val="none"/>
        </w:rPr>
      </w:pPr>
      <w:r w:rsidRPr="2358BD07" w:rsidR="00241471">
        <w:rPr>
          <w:rFonts w:ascii="Arial" w:hAnsi="Arial" w:eastAsia="Arial" w:cs="Arial"/>
          <w:kern w:val="0"/>
          <w:lang w:val="en-US" w:eastAsia="en-GB"/>
          <w14:ligatures w14:val="none"/>
        </w:rPr>
        <w:t xml:space="preserve">Zaglossus </w:t>
      </w:r>
      <w:r w:rsidRPr="2358BD07" w:rsidR="00241471">
        <w:rPr>
          <w:rFonts w:ascii="Arial" w:hAnsi="Arial" w:eastAsia="Arial" w:cs="Arial"/>
          <w:kern w:val="0"/>
          <w:lang w:val="en-US" w:eastAsia="en-GB"/>
          <w14:ligatures w14:val="none"/>
        </w:rPr>
        <w:t>attenboroughi</w:t>
      </w:r>
      <w:r w:rsidRPr="00241471">
        <w:rPr>
          <w:rFonts w:ascii="Arial" w:hAnsi="Arial" w:eastAsia="Arial" w:cs="Arial"/>
          <w:kern w:val="0"/>
          <w:lang w:val="en" w:eastAsia="en-GB"/>
          <w14:ligatures w14:val="none"/>
        </w:rPr>
        <w:tab/>
      </w:r>
      <w:r w:rsidRPr="2358BD07" w:rsidR="00241471">
        <w:rPr>
          <w:rFonts w:ascii="Arial" w:hAnsi="Arial" w:eastAsia="Arial" w:cs="Arial"/>
          <w:kern w:val="0"/>
          <w:lang w:val="en-US" w:eastAsia="en-GB"/>
          <w14:ligatures w14:val="none"/>
        </w:rPr>
        <w:t>0</w:t>
      </w:r>
    </w:p>
    <w:p w:rsidRPr="00241471" w:rsidR="00241471" w:rsidP="00241471" w:rsidRDefault="00241471" w14:paraId="1427A3F8"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Zaglossus </w:t>
      </w:r>
      <w:proofErr w:type="spellStart"/>
      <w:r w:rsidRPr="00241471">
        <w:rPr>
          <w:rFonts w:ascii="Arial" w:hAnsi="Arial" w:eastAsia="Arial" w:cs="Arial"/>
          <w:kern w:val="0"/>
          <w:lang w:val="en" w:eastAsia="en-GB"/>
          <w14:ligatures w14:val="none"/>
        </w:rPr>
        <w:t>bruijni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82994142</w:t>
      </w:r>
    </w:p>
    <w:p w:rsidRPr="00241471" w:rsidR="00241471" w:rsidP="00241471" w:rsidRDefault="00241471" w14:paraId="4FCA2FFE"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N</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072207433</w:t>
      </w:r>
    </w:p>
    <w:p w:rsidRPr="00241471" w:rsidR="00241471" w:rsidP="00241471" w:rsidRDefault="00241471" w14:paraId="1AA00761"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Acerodon</w:t>
      </w:r>
      <w:proofErr w:type="spellEnd"/>
      <w:r w:rsidRPr="00241471">
        <w:rPr>
          <w:rFonts w:ascii="Arial" w:hAnsi="Arial" w:eastAsia="Arial" w:cs="Arial"/>
          <w:kern w:val="0"/>
          <w:lang w:val="en" w:eastAsia="en-GB"/>
          <w14:ligatures w14:val="none"/>
        </w:rPr>
        <w:t xml:space="preserve"> humili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0847E17E"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Bos javanic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712931063</w:t>
      </w:r>
    </w:p>
    <w:p w:rsidRPr="00241471" w:rsidR="00241471" w:rsidP="2358BD07" w:rsidRDefault="00241471" w14:paraId="48A25CAA" w14:textId="77777777">
      <w:pPr>
        <w:spacing w:after="0" w:line="276" w:lineRule="auto"/>
        <w:rPr>
          <w:rFonts w:ascii="Arial" w:hAnsi="Arial" w:eastAsia="Arial" w:cs="Arial"/>
          <w:kern w:val="0"/>
          <w:lang w:val="en-US" w:eastAsia="en-GB"/>
          <w14:ligatures w14:val="none"/>
        </w:rPr>
      </w:pPr>
      <w:r w:rsidRPr="2358BD07" w:rsidR="00241471">
        <w:rPr>
          <w:rFonts w:ascii="Arial" w:hAnsi="Arial" w:eastAsia="Arial" w:cs="Arial"/>
          <w:kern w:val="0"/>
          <w:lang w:val="en-US" w:eastAsia="en-GB"/>
          <w14:ligatures w14:val="none"/>
        </w:rPr>
        <w:t xml:space="preserve">Bubalus </w:t>
      </w:r>
      <w:r w:rsidRPr="2358BD07" w:rsidR="00241471">
        <w:rPr>
          <w:rFonts w:ascii="Arial" w:hAnsi="Arial" w:eastAsia="Arial" w:cs="Arial"/>
          <w:kern w:val="0"/>
          <w:lang w:val="en-US" w:eastAsia="en-GB"/>
          <w14:ligatures w14:val="none"/>
        </w:rPr>
        <w:t>depressicornis</w:t>
      </w:r>
      <w:r w:rsidRPr="00241471">
        <w:rPr>
          <w:rFonts w:ascii="Arial" w:hAnsi="Arial" w:eastAsia="Arial" w:cs="Arial"/>
          <w:kern w:val="0"/>
          <w:lang w:val="en" w:eastAsia="en-GB"/>
          <w14:ligatures w14:val="none"/>
        </w:rPr>
        <w:tab/>
      </w:r>
      <w:r w:rsidRPr="2358BD07" w:rsidR="00241471">
        <w:rPr>
          <w:rFonts w:ascii="Arial" w:hAnsi="Arial" w:eastAsia="Arial" w:cs="Arial"/>
          <w:kern w:val="0"/>
          <w:lang w:val="en-US" w:eastAsia="en-GB"/>
          <w14:ligatures w14:val="none"/>
        </w:rPr>
        <w:t>0.858825805</w:t>
      </w:r>
    </w:p>
    <w:p w:rsidRPr="00241471" w:rsidR="00241471" w:rsidP="00241471" w:rsidRDefault="00241471" w14:paraId="17C9C0F3"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Bubalus </w:t>
      </w:r>
      <w:proofErr w:type="spellStart"/>
      <w:r w:rsidRPr="00241471">
        <w:rPr>
          <w:rFonts w:ascii="Arial" w:hAnsi="Arial" w:eastAsia="Arial" w:cs="Arial"/>
          <w:kern w:val="0"/>
          <w:lang w:val="en" w:eastAsia="en-GB"/>
          <w14:ligatures w14:val="none"/>
        </w:rPr>
        <w:t>quarles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694777623</w:t>
      </w:r>
    </w:p>
    <w:p w:rsidRPr="00241471" w:rsidR="00241471" w:rsidP="00241471" w:rsidRDefault="00241471" w14:paraId="31FBDFE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Bun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oelest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6CA6309"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Bun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prolat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D46253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atopuma</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badi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673688313</w:t>
      </w:r>
    </w:p>
    <w:p w:rsidRPr="00241471" w:rsidR="00241471" w:rsidP="00241471" w:rsidRDefault="00241471" w14:paraId="470F6E40"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Cuon alpin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576590875</w:t>
      </w:r>
    </w:p>
    <w:p w:rsidRPr="00241471" w:rsidR="00241471" w:rsidP="00241471" w:rsidRDefault="00241471" w14:paraId="360565F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ynogale</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bennetti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8.544786028</w:t>
      </w:r>
    </w:p>
    <w:p w:rsidRPr="00241471" w:rsidR="00241471" w:rsidP="00241471" w:rsidRDefault="00241471" w14:paraId="082590F9"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Dendrolagus </w:t>
      </w:r>
      <w:proofErr w:type="spellStart"/>
      <w:r w:rsidRPr="00241471">
        <w:rPr>
          <w:rFonts w:ascii="Arial" w:hAnsi="Arial" w:eastAsia="Arial" w:cs="Arial"/>
          <w:kern w:val="0"/>
          <w:lang w:val="en" w:eastAsia="en-GB"/>
          <w14:ligatures w14:val="none"/>
        </w:rPr>
        <w:t>mbaiso</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4374493"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Echiothrix</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leucur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774E8401"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Elephas maxim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605883053</w:t>
      </w:r>
    </w:p>
    <w:p w:rsidRPr="00241471" w:rsidR="00241471" w:rsidP="00241471" w:rsidRDefault="00241471" w14:paraId="1A2B1AF1"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ipposidero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ox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5.2976207</w:t>
      </w:r>
    </w:p>
    <w:p w:rsidRPr="00241471" w:rsidR="00241471" w:rsidP="00241471" w:rsidRDefault="00241471" w14:paraId="02B55DB4"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Hylobates </w:t>
      </w:r>
      <w:proofErr w:type="spellStart"/>
      <w:r w:rsidRPr="00241471">
        <w:rPr>
          <w:rFonts w:ascii="Arial" w:hAnsi="Arial" w:eastAsia="Arial" w:cs="Arial"/>
          <w:kern w:val="0"/>
          <w:lang w:val="en" w:eastAsia="en-GB"/>
          <w14:ligatures w14:val="none"/>
        </w:rPr>
        <w:t>abbott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192726689</w:t>
      </w:r>
    </w:p>
    <w:p w:rsidRPr="00241471" w:rsidR="00241471" w:rsidP="00241471" w:rsidRDefault="00241471" w14:paraId="02D8872E"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Hylobates agili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0.21398179</w:t>
      </w:r>
    </w:p>
    <w:p w:rsidRPr="00241471" w:rsidR="00241471" w:rsidP="00241471" w:rsidRDefault="00241471" w14:paraId="47C69973"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Hylobates </w:t>
      </w:r>
      <w:proofErr w:type="spellStart"/>
      <w:r w:rsidRPr="00241471">
        <w:rPr>
          <w:rFonts w:ascii="Arial" w:hAnsi="Arial" w:eastAsia="Arial" w:cs="Arial"/>
          <w:kern w:val="0"/>
          <w:lang w:val="en" w:eastAsia="en-GB"/>
          <w14:ligatures w14:val="none"/>
        </w:rPr>
        <w:t>albibarb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771994912</w:t>
      </w:r>
    </w:p>
    <w:p w:rsidRPr="00241471" w:rsidR="00241471" w:rsidP="00241471" w:rsidRDefault="00241471" w14:paraId="28F9A1EC"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Hylobates </w:t>
      </w:r>
      <w:proofErr w:type="spellStart"/>
      <w:r w:rsidRPr="00241471">
        <w:rPr>
          <w:rFonts w:ascii="Arial" w:hAnsi="Arial" w:eastAsia="Arial" w:cs="Arial"/>
          <w:kern w:val="0"/>
          <w:lang w:val="en" w:eastAsia="en-GB"/>
          <w14:ligatures w14:val="none"/>
        </w:rPr>
        <w:t>funere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5.373778743</w:t>
      </w:r>
    </w:p>
    <w:p w:rsidRPr="00241471" w:rsidR="00241471" w:rsidP="00241471" w:rsidRDefault="00241471" w14:paraId="0BC5A212"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Hylobates </w:t>
      </w:r>
      <w:proofErr w:type="spellStart"/>
      <w:r w:rsidRPr="00241471">
        <w:rPr>
          <w:rFonts w:ascii="Arial" w:hAnsi="Arial" w:eastAsia="Arial" w:cs="Arial"/>
          <w:kern w:val="0"/>
          <w:lang w:val="en" w:eastAsia="en-GB"/>
          <w14:ligatures w14:val="none"/>
        </w:rPr>
        <w:t>klossi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7E73D05"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Hylobates lar</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045689195</w:t>
      </w:r>
    </w:p>
    <w:p w:rsidRPr="00241471" w:rsidR="00241471" w:rsidP="00241471" w:rsidRDefault="00241471" w14:paraId="3D1CB04C"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Hylobates moloch</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38672488</w:t>
      </w:r>
    </w:p>
    <w:p w:rsidRPr="00241471" w:rsidR="00241471" w:rsidP="00241471" w:rsidRDefault="00241471" w14:paraId="10A43864"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Hylobates muelleri</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906089745</w:t>
      </w:r>
    </w:p>
    <w:p w:rsidRPr="00241471" w:rsidR="00241471" w:rsidP="00241471" w:rsidRDefault="00241471" w14:paraId="07141392"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ylopete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ipor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83F8735"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I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ipor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832B474"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Kadarsan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ody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1925724</w:t>
      </w:r>
    </w:p>
    <w:p w:rsidRPr="00241471" w:rsidR="00241471" w:rsidP="00241471" w:rsidRDefault="00241471" w14:paraId="3C418275"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Macaca </w:t>
      </w:r>
      <w:proofErr w:type="spellStart"/>
      <w:r w:rsidRPr="00241471">
        <w:rPr>
          <w:rFonts w:ascii="Arial" w:hAnsi="Arial" w:eastAsia="Arial" w:cs="Arial"/>
          <w:kern w:val="0"/>
          <w:lang w:val="en" w:eastAsia="en-GB"/>
          <w14:ligatures w14:val="none"/>
        </w:rPr>
        <w:t>maur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836A4D0"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Macaca </w:t>
      </w:r>
      <w:proofErr w:type="spellStart"/>
      <w:r w:rsidRPr="00241471">
        <w:rPr>
          <w:rFonts w:ascii="Arial" w:hAnsi="Arial" w:eastAsia="Arial" w:cs="Arial"/>
          <w:kern w:val="0"/>
          <w:lang w:val="en" w:eastAsia="en-GB"/>
          <w14:ligatures w14:val="none"/>
        </w:rPr>
        <w:t>nemestrin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225496347</w:t>
      </w:r>
    </w:p>
    <w:p w:rsidRPr="00241471" w:rsidR="00241471" w:rsidP="00241471" w:rsidRDefault="00241471" w14:paraId="235D7F07"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Macaca </w:t>
      </w:r>
      <w:proofErr w:type="spellStart"/>
      <w:r w:rsidRPr="00241471">
        <w:rPr>
          <w:rFonts w:ascii="Arial" w:hAnsi="Arial" w:eastAsia="Arial" w:cs="Arial"/>
          <w:kern w:val="0"/>
          <w:lang w:val="en" w:eastAsia="en-GB"/>
          <w14:ligatures w14:val="none"/>
        </w:rPr>
        <w:t>siberu</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54DF039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all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gunung</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0A9A703C"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argareta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hristinae</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1D06B3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ax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watts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13AEDAE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el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aeros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6109E4B"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el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bannister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6957CF0"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el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aurin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1FE6C6E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el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fratercul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736A2D5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el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talaudium</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4B5B3CA0"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Nasalis </w:t>
      </w:r>
      <w:proofErr w:type="spellStart"/>
      <w:r w:rsidRPr="00241471">
        <w:rPr>
          <w:rFonts w:ascii="Arial" w:hAnsi="Arial" w:eastAsia="Arial" w:cs="Arial"/>
          <w:kern w:val="0"/>
          <w:lang w:val="en" w:eastAsia="en-GB"/>
          <w14:ligatures w14:val="none"/>
        </w:rPr>
        <w:t>larvat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448717882</w:t>
      </w:r>
    </w:p>
    <w:p w:rsidRPr="00241471" w:rsidR="00241471" w:rsidP="00241471" w:rsidRDefault="00241471" w14:paraId="06319913"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Neopteryx</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frost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7CA244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Nesor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eramic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0DF72DD"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Nycticebus </w:t>
      </w:r>
      <w:proofErr w:type="spellStart"/>
      <w:r w:rsidRPr="00241471">
        <w:rPr>
          <w:rFonts w:ascii="Arial" w:hAnsi="Arial" w:eastAsia="Arial" w:cs="Arial"/>
          <w:kern w:val="0"/>
          <w:lang w:val="en" w:eastAsia="en-GB"/>
          <w14:ligatures w14:val="none"/>
        </w:rPr>
        <w:t>coucang</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9.124960002</w:t>
      </w:r>
    </w:p>
    <w:p w:rsidRPr="00241471" w:rsidR="00241471" w:rsidP="00241471" w:rsidRDefault="00241471" w14:paraId="774680C4"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Nycticebus </w:t>
      </w:r>
      <w:proofErr w:type="spellStart"/>
      <w:r w:rsidRPr="00241471">
        <w:rPr>
          <w:rFonts w:ascii="Arial" w:hAnsi="Arial" w:eastAsia="Arial" w:cs="Arial"/>
          <w:kern w:val="0"/>
          <w:lang w:val="en" w:eastAsia="en-GB"/>
          <w14:ligatures w14:val="none"/>
        </w:rPr>
        <w:t>hiller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951929703</w:t>
      </w:r>
    </w:p>
    <w:p w:rsidRPr="00241471" w:rsidR="00241471" w:rsidP="00241471" w:rsidRDefault="00241471" w14:paraId="66C6E26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Nyctimene</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rabor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76E8655A"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anthera </w:t>
      </w:r>
      <w:proofErr w:type="spellStart"/>
      <w:r w:rsidRPr="00241471">
        <w:rPr>
          <w:rFonts w:ascii="Arial" w:hAnsi="Arial" w:eastAsia="Arial" w:cs="Arial"/>
          <w:kern w:val="0"/>
          <w:lang w:val="en" w:eastAsia="en-GB"/>
          <w14:ligatures w14:val="none"/>
        </w:rPr>
        <w:t>tigr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3.043396829</w:t>
      </w:r>
    </w:p>
    <w:p w:rsidRPr="00241471" w:rsidR="00241471" w:rsidP="00241471" w:rsidRDefault="00241471" w14:paraId="4C85290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aralept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rufilat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B83CAC9"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aula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naso</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7A07414E"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halanger alexandrae</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036147B3"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canicr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728293699</w:t>
      </w:r>
    </w:p>
    <w:p w:rsidRPr="00241471" w:rsidR="00241471" w:rsidP="00241471" w:rsidRDefault="00241471" w14:paraId="460842F8"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comat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96251024</w:t>
      </w:r>
    </w:p>
    <w:p w:rsidRPr="00241471" w:rsidR="00241471" w:rsidP="00241471" w:rsidRDefault="00241471" w14:paraId="45FDECA0"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melalopho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7.621058669</w:t>
      </w:r>
    </w:p>
    <w:p w:rsidRPr="00241471" w:rsidR="00241471" w:rsidP="00241471" w:rsidRDefault="00241471" w14:paraId="396B895F"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resbytis saban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6.14224928</w:t>
      </w:r>
    </w:p>
    <w:p w:rsidRPr="00241471" w:rsidR="00241471" w:rsidP="00241471" w:rsidRDefault="00241471" w14:paraId="6D81D3C8"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siberu</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8A68A6E"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sumatran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9.93469092</w:t>
      </w:r>
    </w:p>
    <w:p w:rsidRPr="00241471" w:rsidR="00241471" w:rsidP="00241471" w:rsidRDefault="00241471" w14:paraId="181971A9"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rosciurillus</w:t>
      </w:r>
      <w:proofErr w:type="spellEnd"/>
      <w:r w:rsidRPr="00241471">
        <w:rPr>
          <w:rFonts w:ascii="Arial" w:hAnsi="Arial" w:eastAsia="Arial" w:cs="Arial"/>
          <w:kern w:val="0"/>
          <w:lang w:val="en" w:eastAsia="en-GB"/>
          <w14:ligatures w14:val="none"/>
        </w:rPr>
        <w:t xml:space="preserve"> weberi</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3.299855533</w:t>
      </w:r>
    </w:p>
    <w:p w:rsidRPr="00241471" w:rsidR="00241471" w:rsidP="00241471" w:rsidRDefault="00241471" w14:paraId="232A0FC0"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teromysc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pulverulent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241394779</w:t>
      </w:r>
    </w:p>
    <w:p w:rsidRPr="00241471" w:rsidR="00241471" w:rsidP="00241471" w:rsidRDefault="00241471" w14:paraId="1FAB0ACC"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teropus </w:t>
      </w:r>
      <w:proofErr w:type="spellStart"/>
      <w:r w:rsidRPr="00241471">
        <w:rPr>
          <w:rFonts w:ascii="Arial" w:hAnsi="Arial" w:eastAsia="Arial" w:cs="Arial"/>
          <w:kern w:val="0"/>
          <w:lang w:val="en" w:eastAsia="en-GB"/>
          <w14:ligatures w14:val="none"/>
        </w:rPr>
        <w:t>melanopogon</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7FCA09F9"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attus </w:t>
      </w:r>
      <w:proofErr w:type="spellStart"/>
      <w:r w:rsidRPr="00241471">
        <w:rPr>
          <w:rFonts w:ascii="Arial" w:hAnsi="Arial" w:eastAsia="Arial" w:cs="Arial"/>
          <w:kern w:val="0"/>
          <w:lang w:val="en" w:eastAsia="en-GB"/>
          <w14:ligatures w14:val="none"/>
        </w:rPr>
        <w:t>hainald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04ED9BCF"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attus </w:t>
      </w:r>
      <w:proofErr w:type="spellStart"/>
      <w:r w:rsidRPr="00241471">
        <w:rPr>
          <w:rFonts w:ascii="Arial" w:hAnsi="Arial" w:eastAsia="Arial" w:cs="Arial"/>
          <w:kern w:val="0"/>
          <w:lang w:val="en" w:eastAsia="en-GB"/>
          <w14:ligatures w14:val="none"/>
        </w:rPr>
        <w:t>simalur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000298055</w:t>
      </w:r>
    </w:p>
    <w:p w:rsidRPr="00241471" w:rsidR="00241471" w:rsidP="00241471" w:rsidRDefault="00241471" w14:paraId="2A7EFB8A"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hinolophus </w:t>
      </w:r>
      <w:proofErr w:type="spellStart"/>
      <w:r w:rsidRPr="00241471">
        <w:rPr>
          <w:rFonts w:ascii="Arial" w:hAnsi="Arial" w:eastAsia="Arial" w:cs="Arial"/>
          <w:kern w:val="0"/>
          <w:lang w:val="en" w:eastAsia="en-GB"/>
          <w14:ligatures w14:val="none"/>
        </w:rPr>
        <w:t>belligerator</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026068932</w:t>
      </w:r>
    </w:p>
    <w:p w:rsidRPr="00241471" w:rsidR="00241471" w:rsidP="00241471" w:rsidRDefault="00241471" w14:paraId="64849E78"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hinolophus </w:t>
      </w:r>
      <w:proofErr w:type="spellStart"/>
      <w:r w:rsidRPr="00241471">
        <w:rPr>
          <w:rFonts w:ascii="Arial" w:hAnsi="Arial" w:eastAsia="Arial" w:cs="Arial"/>
          <w:kern w:val="0"/>
          <w:lang w:val="en" w:eastAsia="en-GB"/>
          <w14:ligatures w14:val="none"/>
        </w:rPr>
        <w:t>proconsul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9.56088418</w:t>
      </w:r>
    </w:p>
    <w:p w:rsidRPr="00241471" w:rsidR="00241471" w:rsidP="00241471" w:rsidRDefault="00241471" w14:paraId="4EC04A6B"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Rhynchomele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prattorum</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41F3C922"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Sunc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mertens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4077E429"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Sus </w:t>
      </w:r>
      <w:proofErr w:type="spellStart"/>
      <w:r w:rsidRPr="00241471">
        <w:rPr>
          <w:rFonts w:ascii="Arial" w:hAnsi="Arial" w:eastAsia="Arial" w:cs="Arial"/>
          <w:kern w:val="0"/>
          <w:lang w:val="en" w:eastAsia="en-GB"/>
          <w14:ligatures w14:val="none"/>
        </w:rPr>
        <w:t>verrucos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94911276</w:t>
      </w:r>
    </w:p>
    <w:p w:rsidRPr="00241471" w:rsidR="00241471" w:rsidP="00241471" w:rsidRDefault="00241471" w14:paraId="5278C552"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Symphalang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yndactyl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7.626683582</w:t>
      </w:r>
    </w:p>
    <w:p w:rsidRPr="00241471" w:rsidR="00241471" w:rsidP="00241471" w:rsidRDefault="00241471" w14:paraId="7E36BF1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Tarsi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peleng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154EC40F"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Tarsi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angir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09C42521"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VU</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855865379</w:t>
      </w:r>
    </w:p>
    <w:p w:rsidRPr="00241471" w:rsidR="00241471" w:rsidP="00241471" w:rsidRDefault="00241471" w14:paraId="44D126E0"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Acerodon</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eleb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966805594</w:t>
      </w:r>
    </w:p>
    <w:p w:rsidRPr="00241471" w:rsidR="00241471" w:rsidP="00241471" w:rsidRDefault="00241471" w14:paraId="26CD2895"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Acerodon</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macklot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79AA15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Ailurops</w:t>
      </w:r>
      <w:proofErr w:type="spellEnd"/>
      <w:r w:rsidRPr="00241471">
        <w:rPr>
          <w:rFonts w:ascii="Arial" w:hAnsi="Arial" w:eastAsia="Arial" w:cs="Arial"/>
          <w:kern w:val="0"/>
          <w:lang w:val="en" w:eastAsia="en-GB"/>
          <w14:ligatures w14:val="none"/>
        </w:rPr>
        <w:t xml:space="preserve"> ursin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955095881</w:t>
      </w:r>
    </w:p>
    <w:p w:rsidRPr="00241471" w:rsidR="00241471" w:rsidP="00241471" w:rsidRDefault="00241471" w14:paraId="722D4054"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Arctictis binturong</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5.962558174</w:t>
      </w:r>
    </w:p>
    <w:p w:rsidRPr="00241471" w:rsidR="00241471" w:rsidP="00241471" w:rsidRDefault="00241471" w14:paraId="4D09C4A9"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Arielul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upros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9.097165695</w:t>
      </w:r>
    </w:p>
    <w:p w:rsidRPr="00241471" w:rsidR="00241471" w:rsidP="00241471" w:rsidRDefault="00241471" w14:paraId="0ACA61D6"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Boneia</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biden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106995953</w:t>
      </w:r>
    </w:p>
    <w:p w:rsidRPr="00241471" w:rsidR="00241471" w:rsidP="00241471" w:rsidRDefault="00241471" w14:paraId="11180B70"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Bun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fratrorum</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27B801B"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allosciurus</w:t>
      </w:r>
      <w:proofErr w:type="spellEnd"/>
      <w:r w:rsidRPr="00241471">
        <w:rPr>
          <w:rFonts w:ascii="Arial" w:hAnsi="Arial" w:eastAsia="Arial" w:cs="Arial"/>
          <w:kern w:val="0"/>
          <w:lang w:val="en" w:eastAsia="en-GB"/>
          <w14:ligatures w14:val="none"/>
        </w:rPr>
        <w:t xml:space="preserve"> melanogaster</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6EE8365"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apricorni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umatra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3.171418675</w:t>
      </w:r>
    </w:p>
    <w:p w:rsidRPr="00241471" w:rsidR="00241471" w:rsidP="00241471" w:rsidRDefault="00241471" w14:paraId="77338FA2"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haerephon</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johor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6.9310097</w:t>
      </w:r>
    </w:p>
    <w:p w:rsidRPr="00241471" w:rsidR="00241471" w:rsidP="00241471" w:rsidRDefault="00241471" w14:paraId="101A20CE"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hiropod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karlkoopma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5569487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Coelop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robinso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144857483</w:t>
      </w:r>
    </w:p>
    <w:p w:rsidRPr="00241471" w:rsidR="00241471" w:rsidP="00241471" w:rsidRDefault="00241471" w14:paraId="430ED274"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Dendrolagus </w:t>
      </w:r>
      <w:proofErr w:type="spellStart"/>
      <w:r w:rsidRPr="00241471">
        <w:rPr>
          <w:rFonts w:ascii="Arial" w:hAnsi="Arial" w:eastAsia="Arial" w:cs="Arial"/>
          <w:kern w:val="0"/>
          <w:lang w:val="en" w:eastAsia="en-GB"/>
          <w14:ligatures w14:val="none"/>
        </w:rPr>
        <w:t>inust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99231402</w:t>
      </w:r>
    </w:p>
    <w:p w:rsidRPr="00241471" w:rsidR="00241471" w:rsidP="00241471" w:rsidRDefault="00241471" w14:paraId="2AAC8D53"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Dendrolagus </w:t>
      </w:r>
      <w:proofErr w:type="spellStart"/>
      <w:r w:rsidRPr="00241471">
        <w:rPr>
          <w:rFonts w:ascii="Arial" w:hAnsi="Arial" w:eastAsia="Arial" w:cs="Arial"/>
          <w:kern w:val="0"/>
          <w:lang w:val="en" w:eastAsia="en-GB"/>
          <w14:ligatures w14:val="none"/>
        </w:rPr>
        <w:t>stellarum</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8B6732F"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Dendrolagus ursin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04629109</w:t>
      </w:r>
    </w:p>
    <w:p w:rsidRPr="00241471" w:rsidR="00241471" w:rsidP="00241471" w:rsidRDefault="00241471" w14:paraId="4A6D973C"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Diplogale</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hose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402704695</w:t>
      </w:r>
    </w:p>
    <w:p w:rsidRPr="00241471" w:rsidR="00241471" w:rsidP="00241471" w:rsidRDefault="00241471" w14:paraId="694FA55F"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Dobsonia</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emers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F881FC7"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Dorcopsis </w:t>
      </w:r>
      <w:proofErr w:type="spellStart"/>
      <w:r w:rsidRPr="00241471">
        <w:rPr>
          <w:rFonts w:ascii="Arial" w:hAnsi="Arial" w:eastAsia="Arial" w:cs="Arial"/>
          <w:kern w:val="0"/>
          <w:lang w:val="en" w:eastAsia="en-GB"/>
          <w14:ligatures w14:val="none"/>
        </w:rPr>
        <w:t>luctuos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40609441</w:t>
      </w:r>
    </w:p>
    <w:p w:rsidRPr="00241471" w:rsidR="00241471" w:rsidP="00241471" w:rsidRDefault="00241471" w14:paraId="1437EF36"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Dyacopter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brooks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9.313060977</w:t>
      </w:r>
    </w:p>
    <w:p w:rsidRPr="00241471" w:rsidR="00241471" w:rsidP="00241471" w:rsidRDefault="00241471" w14:paraId="40E09CE5"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Echiothrix</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entros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355072164</w:t>
      </w:r>
    </w:p>
    <w:p w:rsidRPr="00241471" w:rsidR="00241471" w:rsidP="00241471" w:rsidRDefault="00241471" w14:paraId="03EFD27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Emballonura</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eri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269C778"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Eropepl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an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019894182</w:t>
      </w:r>
    </w:p>
    <w:p w:rsidRPr="00241471" w:rsidR="00241471" w:rsidP="00241471" w:rsidRDefault="00241471" w14:paraId="4F160ED3"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aer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minahassae</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31534543</w:t>
      </w:r>
    </w:p>
    <w:p w:rsidRPr="00241471" w:rsidR="00241471" w:rsidP="00241471" w:rsidRDefault="00241471" w14:paraId="1C439264"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aeromys</w:t>
      </w:r>
      <w:proofErr w:type="spellEnd"/>
      <w:r w:rsidRPr="00241471">
        <w:rPr>
          <w:rFonts w:ascii="Arial" w:hAnsi="Arial" w:eastAsia="Arial" w:cs="Arial"/>
          <w:kern w:val="0"/>
          <w:lang w:val="en" w:eastAsia="en-GB"/>
          <w14:ligatures w14:val="none"/>
        </w:rPr>
        <w:t xml:space="preserve"> pusill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3.716671161</w:t>
      </w:r>
    </w:p>
    <w:p w:rsidRPr="00241471" w:rsidR="00241471" w:rsidP="00241471" w:rsidRDefault="00241471" w14:paraId="6753C2B8"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arpyionycteri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eleb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013064053</w:t>
      </w:r>
    </w:p>
    <w:p w:rsidRPr="00241471" w:rsidR="00241471" w:rsidP="00241471" w:rsidRDefault="00241471" w14:paraId="1361F61F"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elarcto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malayan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102568063</w:t>
      </w:r>
    </w:p>
    <w:p w:rsidRPr="00241471" w:rsidR="00241471" w:rsidP="00241471" w:rsidRDefault="00241471" w14:paraId="302BBE9B"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ipposidero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orbicul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2.11948661</w:t>
      </w:r>
    </w:p>
    <w:p w:rsidRPr="00241471" w:rsidR="00241471" w:rsidP="00241471" w:rsidRDefault="00241471" w14:paraId="193C14C1"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ipposidero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ridley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3.58870102</w:t>
      </w:r>
    </w:p>
    <w:p w:rsidRPr="00241471" w:rsidR="00241471" w:rsidP="00241471" w:rsidRDefault="00241471" w14:paraId="30F4FECA"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ipposidero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orense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41DF5A95"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ylomys</w:t>
      </w:r>
      <w:proofErr w:type="spellEnd"/>
      <w:r w:rsidRPr="00241471">
        <w:rPr>
          <w:rFonts w:ascii="Arial" w:hAnsi="Arial" w:eastAsia="Arial" w:cs="Arial"/>
          <w:kern w:val="0"/>
          <w:lang w:val="en" w:eastAsia="en-GB"/>
          <w14:ligatures w14:val="none"/>
        </w:rPr>
        <w:t xml:space="preserve"> parv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09859011</w:t>
      </w:r>
    </w:p>
    <w:p w:rsidRPr="00241471" w:rsidR="00241471" w:rsidP="00241471" w:rsidRDefault="00241471" w14:paraId="30A2DFBF"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Hyosciur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ileile</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76732753</w:t>
      </w:r>
    </w:p>
    <w:p w:rsidRPr="00241471" w:rsidR="00241471" w:rsidP="00241471" w:rsidRDefault="00241471" w14:paraId="736E5F2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Kerivoula</w:t>
      </w:r>
      <w:proofErr w:type="spellEnd"/>
      <w:r w:rsidRPr="00241471">
        <w:rPr>
          <w:rFonts w:ascii="Arial" w:hAnsi="Arial" w:eastAsia="Arial" w:cs="Arial"/>
          <w:kern w:val="0"/>
          <w:lang w:val="en" w:eastAsia="en-GB"/>
          <w14:ligatures w14:val="none"/>
        </w:rPr>
        <w:t xml:space="preserve"> flor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C4540EB"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Komod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rintjan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7D86AFC"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Leopolda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iporan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048D29E1"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caca fasciculari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5.29972584</w:t>
      </w:r>
    </w:p>
    <w:p w:rsidRPr="00241471" w:rsidR="00241471" w:rsidP="00241471" w:rsidRDefault="00241471" w14:paraId="368C5888"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Macaca </w:t>
      </w:r>
      <w:proofErr w:type="spellStart"/>
      <w:r w:rsidRPr="00241471">
        <w:rPr>
          <w:rFonts w:ascii="Arial" w:hAnsi="Arial" w:eastAsia="Arial" w:cs="Arial"/>
          <w:kern w:val="0"/>
          <w:lang w:val="en" w:eastAsia="en-GB"/>
          <w14:ligatures w14:val="none"/>
        </w:rPr>
        <w:t>heck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32259682</w:t>
      </w:r>
    </w:p>
    <w:p w:rsidRPr="00241471" w:rsidR="00241471" w:rsidP="00241471" w:rsidRDefault="00241471" w14:paraId="412D314C"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Macaca nigrescen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7DC90CEB"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Macaca </w:t>
      </w:r>
      <w:proofErr w:type="spellStart"/>
      <w:r w:rsidRPr="00241471">
        <w:rPr>
          <w:rFonts w:ascii="Arial" w:hAnsi="Arial" w:eastAsia="Arial" w:cs="Arial"/>
          <w:kern w:val="0"/>
          <w:lang w:val="en" w:eastAsia="en-GB"/>
          <w14:ligatures w14:val="none"/>
        </w:rPr>
        <w:t>ochreat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078333613</w:t>
      </w:r>
    </w:p>
    <w:p w:rsidRPr="00241471" w:rsidR="00241471" w:rsidP="00241471" w:rsidRDefault="00241471" w14:paraId="25018B2F"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Macaca </w:t>
      </w:r>
      <w:proofErr w:type="spellStart"/>
      <w:r w:rsidRPr="00241471">
        <w:rPr>
          <w:rFonts w:ascii="Arial" w:hAnsi="Arial" w:eastAsia="Arial" w:cs="Arial"/>
          <w:kern w:val="0"/>
          <w:lang w:val="en" w:eastAsia="en-GB"/>
          <w14:ligatures w14:val="none"/>
        </w:rPr>
        <w:t>tonkean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511731304</w:t>
      </w:r>
    </w:p>
    <w:p w:rsidRPr="00241471" w:rsidR="00241471" w:rsidP="00241471" w:rsidRDefault="00241471" w14:paraId="47454EA2"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acrogalidia</w:t>
      </w:r>
      <w:proofErr w:type="spellEnd"/>
      <w:r w:rsidRPr="00241471">
        <w:rPr>
          <w:rFonts w:ascii="Arial" w:hAnsi="Arial" w:eastAsia="Arial" w:cs="Arial"/>
          <w:kern w:val="0"/>
          <w:lang w:val="en" w:eastAsia="en-GB"/>
          <w14:ligatures w14:val="none"/>
        </w:rPr>
        <w:t xml:space="preserve"> musschenbroekii0.710331736</w:t>
      </w:r>
    </w:p>
    <w:p w:rsidRPr="00241471" w:rsidR="00241471" w:rsidP="00241471" w:rsidRDefault="00241471" w14:paraId="48E67E68"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axomys</w:t>
      </w:r>
      <w:proofErr w:type="spellEnd"/>
      <w:r w:rsidRPr="00241471">
        <w:rPr>
          <w:rFonts w:ascii="Arial" w:hAnsi="Arial" w:eastAsia="Arial" w:cs="Arial"/>
          <w:kern w:val="0"/>
          <w:lang w:val="en" w:eastAsia="en-GB"/>
          <w14:ligatures w14:val="none"/>
        </w:rPr>
        <w:t xml:space="preserve"> inflat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112981286</w:t>
      </w:r>
    </w:p>
    <w:p w:rsidRPr="00241471" w:rsidR="00241471" w:rsidP="00241471" w:rsidRDefault="00241471" w14:paraId="4D8C48A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ax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pag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19CC0596"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axomys</w:t>
      </w:r>
      <w:proofErr w:type="spellEnd"/>
      <w:r w:rsidRPr="00241471">
        <w:rPr>
          <w:rFonts w:ascii="Arial" w:hAnsi="Arial" w:eastAsia="Arial" w:cs="Arial"/>
          <w:kern w:val="0"/>
          <w:lang w:val="en" w:eastAsia="en-GB"/>
          <w14:ligatures w14:val="none"/>
        </w:rPr>
        <w:t xml:space="preserve"> rajah</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220687432</w:t>
      </w:r>
    </w:p>
    <w:p w:rsidRPr="00241471" w:rsidR="00241471" w:rsidP="00241471" w:rsidRDefault="00241471" w14:paraId="42FF19F1"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ax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whitehead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237186241</w:t>
      </w:r>
    </w:p>
    <w:p w:rsidRPr="00241471" w:rsidR="00241471" w:rsidP="00241471" w:rsidRDefault="00241471" w14:paraId="4F931335"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egaerop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kusnoto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63097259</w:t>
      </w:r>
    </w:p>
    <w:p w:rsidRPr="00241471" w:rsidR="00241471" w:rsidP="00241471" w:rsidRDefault="00241471" w14:paraId="5854BE3B"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egaerop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wetmore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123261948</w:t>
      </w:r>
    </w:p>
    <w:p w:rsidRPr="00241471" w:rsidR="00241471" w:rsidP="00241471" w:rsidRDefault="00241471" w14:paraId="4612BF71"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icroperorycte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apli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16938587</w:t>
      </w:r>
    </w:p>
    <w:p w:rsidRPr="00241471" w:rsidR="00241471" w:rsidP="00241471" w:rsidRDefault="00241471" w14:paraId="58471C01"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Microperorycte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murin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B0A36EB"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Murina </w:t>
      </w:r>
      <w:proofErr w:type="spellStart"/>
      <w:r w:rsidRPr="00241471">
        <w:rPr>
          <w:rFonts w:ascii="Arial" w:hAnsi="Arial" w:eastAsia="Arial" w:cs="Arial"/>
          <w:kern w:val="0"/>
          <w:lang w:val="en" w:eastAsia="en-GB"/>
          <w14:ligatures w14:val="none"/>
        </w:rPr>
        <w:t>aene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866525398</w:t>
      </w:r>
    </w:p>
    <w:p w:rsidRPr="00241471" w:rsidR="00241471" w:rsidP="00241471" w:rsidRDefault="00241471" w14:paraId="11E9A612"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Murina </w:t>
      </w:r>
      <w:proofErr w:type="spellStart"/>
      <w:r w:rsidRPr="00241471">
        <w:rPr>
          <w:rFonts w:ascii="Arial" w:hAnsi="Arial" w:eastAsia="Arial" w:cs="Arial"/>
          <w:kern w:val="0"/>
          <w:lang w:val="en" w:eastAsia="en-GB"/>
          <w14:ligatures w14:val="none"/>
        </w:rPr>
        <w:t>rozendaal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503947773</w:t>
      </w:r>
    </w:p>
    <w:p w:rsidRPr="00241471" w:rsidR="00241471" w:rsidP="00241471" w:rsidRDefault="00241471" w14:paraId="4B94CC11"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Neofelis </w:t>
      </w:r>
      <w:proofErr w:type="spellStart"/>
      <w:r w:rsidRPr="00241471">
        <w:rPr>
          <w:rFonts w:ascii="Arial" w:hAnsi="Arial" w:eastAsia="Arial" w:cs="Arial"/>
          <w:kern w:val="0"/>
          <w:lang w:val="en" w:eastAsia="en-GB"/>
          <w14:ligatures w14:val="none"/>
        </w:rPr>
        <w:t>diard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97707272</w:t>
      </w:r>
    </w:p>
    <w:p w:rsidRPr="00241471" w:rsidR="00241471" w:rsidP="00241471" w:rsidRDefault="00241471" w14:paraId="2665859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Nycteris</w:t>
      </w:r>
      <w:proofErr w:type="spellEnd"/>
      <w:r w:rsidRPr="00241471">
        <w:rPr>
          <w:rFonts w:ascii="Arial" w:hAnsi="Arial" w:eastAsia="Arial" w:cs="Arial"/>
          <w:kern w:val="0"/>
          <w:lang w:val="en" w:eastAsia="en-GB"/>
          <w14:ligatures w14:val="none"/>
        </w:rPr>
        <w:t xml:space="preserve"> javanic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32045308</w:t>
      </w:r>
    </w:p>
    <w:p w:rsidRPr="00241471" w:rsidR="00241471" w:rsidP="00241471" w:rsidRDefault="00241471" w14:paraId="1FC39EEB"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Nycticebus </w:t>
      </w:r>
      <w:proofErr w:type="spellStart"/>
      <w:r w:rsidRPr="00241471">
        <w:rPr>
          <w:rFonts w:ascii="Arial" w:hAnsi="Arial" w:eastAsia="Arial" w:cs="Arial"/>
          <w:kern w:val="0"/>
          <w:lang w:val="en" w:eastAsia="en-GB"/>
          <w14:ligatures w14:val="none"/>
        </w:rPr>
        <w:t>bornean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554613059</w:t>
      </w:r>
    </w:p>
    <w:p w:rsidRPr="00241471" w:rsidR="00241471" w:rsidP="00241471" w:rsidRDefault="00241471" w14:paraId="2EB470C5"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Nycticebus </w:t>
      </w:r>
      <w:proofErr w:type="spellStart"/>
      <w:r w:rsidRPr="00241471">
        <w:rPr>
          <w:rFonts w:ascii="Arial" w:hAnsi="Arial" w:eastAsia="Arial" w:cs="Arial"/>
          <w:kern w:val="0"/>
          <w:lang w:val="en" w:eastAsia="en-GB"/>
          <w14:ligatures w14:val="none"/>
        </w:rPr>
        <w:t>kayan</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5.486901135</w:t>
      </w:r>
    </w:p>
    <w:p w:rsidRPr="00241471" w:rsidR="00241471" w:rsidP="00241471" w:rsidRDefault="00241471" w14:paraId="5B56EF69"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Nycticebus </w:t>
      </w:r>
      <w:proofErr w:type="spellStart"/>
      <w:r w:rsidRPr="00241471">
        <w:rPr>
          <w:rFonts w:ascii="Arial" w:hAnsi="Arial" w:eastAsia="Arial" w:cs="Arial"/>
          <w:kern w:val="0"/>
          <w:lang w:val="en" w:eastAsia="en-GB"/>
          <w14:ligatures w14:val="none"/>
        </w:rPr>
        <w:t>menag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462359123</w:t>
      </w:r>
    </w:p>
    <w:p w:rsidRPr="00241471" w:rsidR="00241471" w:rsidP="00241471" w:rsidRDefault="00241471" w14:paraId="312B71AD"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Nyctimene</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keast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AB4CE3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Nyctimene</w:t>
      </w:r>
      <w:proofErr w:type="spellEnd"/>
      <w:r w:rsidRPr="00241471">
        <w:rPr>
          <w:rFonts w:ascii="Arial" w:hAnsi="Arial" w:eastAsia="Arial" w:cs="Arial"/>
          <w:kern w:val="0"/>
          <w:lang w:val="en" w:eastAsia="en-GB"/>
          <w14:ligatures w14:val="none"/>
        </w:rPr>
        <w:t xml:space="preserve"> minut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3558020D"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anthera pard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4156953</w:t>
      </w:r>
    </w:p>
    <w:p w:rsidRPr="00241471" w:rsidR="00241471" w:rsidP="00241471" w:rsidRDefault="00241471" w14:paraId="0C53800C"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etin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genibarb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8.308153736</w:t>
      </w:r>
    </w:p>
    <w:p w:rsidRPr="00241471" w:rsidR="00241471" w:rsidP="00241471" w:rsidRDefault="00241471" w14:paraId="7A63FF3C"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etin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lugen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9438772"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etinomys</w:t>
      </w:r>
      <w:proofErr w:type="spellEnd"/>
      <w:r w:rsidRPr="00241471">
        <w:rPr>
          <w:rFonts w:ascii="Arial" w:hAnsi="Arial" w:eastAsia="Arial" w:cs="Arial"/>
          <w:kern w:val="0"/>
          <w:lang w:val="en" w:eastAsia="en-GB"/>
          <w14:ligatures w14:val="none"/>
        </w:rPr>
        <w:t xml:space="preserve"> setos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9.397197307</w:t>
      </w:r>
    </w:p>
    <w:p w:rsidRPr="00241471" w:rsidR="00241471" w:rsidP="00241471" w:rsidRDefault="00241471" w14:paraId="5EB01AEC"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etin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vorderman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7.133669435</w:t>
      </w:r>
    </w:p>
    <w:p w:rsidRPr="00241471" w:rsidR="00241471" w:rsidP="00241471" w:rsidRDefault="00241471" w14:paraId="2505A8E7"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halanger </w:t>
      </w:r>
      <w:proofErr w:type="spellStart"/>
      <w:r w:rsidRPr="00241471">
        <w:rPr>
          <w:rFonts w:ascii="Arial" w:hAnsi="Arial" w:eastAsia="Arial" w:cs="Arial"/>
          <w:kern w:val="0"/>
          <w:lang w:val="en" w:eastAsia="en-GB"/>
          <w14:ligatures w14:val="none"/>
        </w:rPr>
        <w:t>matabiru</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52D5F3C"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ithecheir</w:t>
      </w:r>
      <w:proofErr w:type="spellEnd"/>
      <w:r w:rsidRPr="00241471">
        <w:rPr>
          <w:rFonts w:ascii="Arial" w:hAnsi="Arial" w:eastAsia="Arial" w:cs="Arial"/>
          <w:kern w:val="0"/>
          <w:lang w:val="en" w:eastAsia="en-GB"/>
          <w14:ligatures w14:val="none"/>
        </w:rPr>
        <w:t xml:space="preserve"> melanur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18AB7F47"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resbytis femorali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9.52886442</w:t>
      </w:r>
    </w:p>
    <w:p w:rsidRPr="00241471" w:rsidR="00241471" w:rsidP="00241471" w:rsidRDefault="00241471" w14:paraId="063E91A6"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frontat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909671704</w:t>
      </w:r>
    </w:p>
    <w:p w:rsidRPr="00241471" w:rsidR="00241471" w:rsidP="00241471" w:rsidRDefault="00241471" w14:paraId="29665264"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hose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2.604462961</w:t>
      </w:r>
    </w:p>
    <w:p w:rsidRPr="00241471" w:rsidR="00241471" w:rsidP="00241471" w:rsidRDefault="00241471" w14:paraId="55738BEF"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mitrata</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7.383033475</w:t>
      </w:r>
    </w:p>
    <w:p w:rsidRPr="00241471" w:rsidR="00241471" w:rsidP="00241471" w:rsidRDefault="00241471" w14:paraId="4CCC4636"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resbytis </w:t>
      </w:r>
      <w:proofErr w:type="spellStart"/>
      <w:r w:rsidRPr="00241471">
        <w:rPr>
          <w:rFonts w:ascii="Arial" w:hAnsi="Arial" w:eastAsia="Arial" w:cs="Arial"/>
          <w:kern w:val="0"/>
          <w:lang w:val="en" w:eastAsia="en-GB"/>
          <w14:ligatures w14:val="none"/>
        </w:rPr>
        <w:t>natunae</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3.450395699</w:t>
      </w:r>
    </w:p>
    <w:p w:rsidRPr="00241471" w:rsidR="00241471" w:rsidP="00241471" w:rsidRDefault="00241471" w14:paraId="53AE5F28"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resbytis rubicunda</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036312281</w:t>
      </w:r>
    </w:p>
    <w:p w:rsidRPr="00241471" w:rsidR="00241471" w:rsidP="00241471" w:rsidRDefault="00241471" w14:paraId="63855DB1"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resbytis thomasi</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008426361</w:t>
      </w:r>
    </w:p>
    <w:p w:rsidRPr="00241471" w:rsidR="00241471" w:rsidP="00241471" w:rsidRDefault="00241471" w14:paraId="0E68392E"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seudochirops</w:t>
      </w:r>
      <w:proofErr w:type="spellEnd"/>
      <w:r w:rsidRPr="00241471">
        <w:rPr>
          <w:rFonts w:ascii="Arial" w:hAnsi="Arial" w:eastAsia="Arial" w:cs="Arial"/>
          <w:kern w:val="0"/>
          <w:lang w:val="en" w:eastAsia="en-GB"/>
          <w14:ligatures w14:val="none"/>
        </w:rPr>
        <w:t xml:space="preserve"> coronat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09748606</w:t>
      </w:r>
    </w:p>
    <w:p w:rsidRPr="00241471" w:rsidR="00241471" w:rsidP="00241471" w:rsidRDefault="00241471" w14:paraId="4F664013"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Pseudochirul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schlegel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38268339</w:t>
      </w:r>
    </w:p>
    <w:p w:rsidRPr="00241471" w:rsidR="00241471" w:rsidP="00241471" w:rsidRDefault="00241471" w14:paraId="20B4F2BE"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teropus </w:t>
      </w:r>
      <w:proofErr w:type="spellStart"/>
      <w:r w:rsidRPr="00241471">
        <w:rPr>
          <w:rFonts w:ascii="Arial" w:hAnsi="Arial" w:eastAsia="Arial" w:cs="Arial"/>
          <w:kern w:val="0"/>
          <w:lang w:val="en" w:eastAsia="en-GB"/>
          <w14:ligatures w14:val="none"/>
        </w:rPr>
        <w:t>canicep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58D134B2"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teropus </w:t>
      </w:r>
      <w:proofErr w:type="spellStart"/>
      <w:r w:rsidRPr="00241471">
        <w:rPr>
          <w:rFonts w:ascii="Arial" w:hAnsi="Arial" w:eastAsia="Arial" w:cs="Arial"/>
          <w:kern w:val="0"/>
          <w:lang w:val="en" w:eastAsia="en-GB"/>
          <w14:ligatures w14:val="none"/>
        </w:rPr>
        <w:t>chrysoproct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CDF6A0D"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teropus </w:t>
      </w:r>
      <w:proofErr w:type="spellStart"/>
      <w:r w:rsidRPr="00241471">
        <w:rPr>
          <w:rFonts w:ascii="Arial" w:hAnsi="Arial" w:eastAsia="Arial" w:cs="Arial"/>
          <w:kern w:val="0"/>
          <w:lang w:val="en" w:eastAsia="en-GB"/>
          <w14:ligatures w14:val="none"/>
        </w:rPr>
        <w:t>melanot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217319209</w:t>
      </w:r>
    </w:p>
    <w:p w:rsidRPr="00241471" w:rsidR="00241471" w:rsidP="00241471" w:rsidRDefault="00241471" w14:paraId="51F4694F"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teropus </w:t>
      </w:r>
      <w:proofErr w:type="spellStart"/>
      <w:r w:rsidRPr="00241471">
        <w:rPr>
          <w:rFonts w:ascii="Arial" w:hAnsi="Arial" w:eastAsia="Arial" w:cs="Arial"/>
          <w:kern w:val="0"/>
          <w:lang w:val="en" w:eastAsia="en-GB"/>
          <w14:ligatures w14:val="none"/>
        </w:rPr>
        <w:t>ocular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878EDD1"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Pteropus </w:t>
      </w:r>
      <w:proofErr w:type="spellStart"/>
      <w:r w:rsidRPr="00241471">
        <w:rPr>
          <w:rFonts w:ascii="Arial" w:hAnsi="Arial" w:eastAsia="Arial" w:cs="Arial"/>
          <w:kern w:val="0"/>
          <w:lang w:val="en" w:eastAsia="en-GB"/>
          <w14:ligatures w14:val="none"/>
        </w:rPr>
        <w:t>pohle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424836E7"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Pteropus temminckii</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76F1CCC"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attus </w:t>
      </w:r>
      <w:proofErr w:type="spellStart"/>
      <w:r w:rsidRPr="00241471">
        <w:rPr>
          <w:rFonts w:ascii="Arial" w:hAnsi="Arial" w:eastAsia="Arial" w:cs="Arial"/>
          <w:kern w:val="0"/>
          <w:lang w:val="en" w:eastAsia="en-GB"/>
          <w14:ligatures w14:val="none"/>
        </w:rPr>
        <w:t>hoogerwerf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2CB0B8FE"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attus </w:t>
      </w:r>
      <w:proofErr w:type="spellStart"/>
      <w:r w:rsidRPr="00241471">
        <w:rPr>
          <w:rFonts w:ascii="Arial" w:hAnsi="Arial" w:eastAsia="Arial" w:cs="Arial"/>
          <w:kern w:val="0"/>
          <w:lang w:val="en" w:eastAsia="en-GB"/>
          <w14:ligatures w14:val="none"/>
        </w:rPr>
        <w:t>lugen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12B5BDEB"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Rattus richardsoni</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6143AB73"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Rheithrosciurus</w:t>
      </w:r>
      <w:proofErr w:type="spellEnd"/>
      <w:r w:rsidRPr="00241471">
        <w:rPr>
          <w:rFonts w:ascii="Arial" w:hAnsi="Arial" w:eastAsia="Arial" w:cs="Arial"/>
          <w:kern w:val="0"/>
          <w:lang w:val="en" w:eastAsia="en-GB"/>
          <w14:ligatures w14:val="none"/>
        </w:rPr>
        <w:t xml:space="preserve"> macroti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434232424</w:t>
      </w:r>
    </w:p>
    <w:p w:rsidRPr="00241471" w:rsidR="00241471" w:rsidP="00241471" w:rsidRDefault="00241471" w14:paraId="7C1534C3"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hinolophus </w:t>
      </w:r>
      <w:proofErr w:type="spellStart"/>
      <w:r w:rsidRPr="00241471">
        <w:rPr>
          <w:rFonts w:ascii="Arial" w:hAnsi="Arial" w:eastAsia="Arial" w:cs="Arial"/>
          <w:kern w:val="0"/>
          <w:lang w:val="en" w:eastAsia="en-GB"/>
          <w14:ligatures w14:val="none"/>
        </w:rPr>
        <w:t>canut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549622D0"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hinolophus </w:t>
      </w:r>
      <w:proofErr w:type="spellStart"/>
      <w:r w:rsidRPr="00241471">
        <w:rPr>
          <w:rFonts w:ascii="Arial" w:hAnsi="Arial" w:eastAsia="Arial" w:cs="Arial"/>
          <w:kern w:val="0"/>
          <w:lang w:val="en" w:eastAsia="en-GB"/>
          <w14:ligatures w14:val="none"/>
        </w:rPr>
        <w:t>madur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1EC256B6"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ousettus </w:t>
      </w:r>
      <w:proofErr w:type="spellStart"/>
      <w:r w:rsidRPr="00241471">
        <w:rPr>
          <w:rFonts w:ascii="Arial" w:hAnsi="Arial" w:eastAsia="Arial" w:cs="Arial"/>
          <w:kern w:val="0"/>
          <w:lang w:val="en" w:eastAsia="en-GB"/>
          <w14:ligatures w14:val="none"/>
        </w:rPr>
        <w:t>spinalat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0.20638492</w:t>
      </w:r>
    </w:p>
    <w:p w:rsidRPr="00241471" w:rsidR="00241471" w:rsidP="00241471" w:rsidRDefault="00241471" w14:paraId="20855318"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Rubrisciur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rubriventer</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010178296</w:t>
      </w:r>
    </w:p>
    <w:p w:rsidRPr="00241471" w:rsidR="00241471" w:rsidP="00241471" w:rsidRDefault="00241471" w14:paraId="35D1846E"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Rusa </w:t>
      </w:r>
      <w:proofErr w:type="spellStart"/>
      <w:r w:rsidRPr="00241471">
        <w:rPr>
          <w:rFonts w:ascii="Arial" w:hAnsi="Arial" w:eastAsia="Arial" w:cs="Arial"/>
          <w:kern w:val="0"/>
          <w:lang w:val="en" w:eastAsia="en-GB"/>
          <w14:ligatures w14:val="none"/>
        </w:rPr>
        <w:t>timorensi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015815154</w:t>
      </w:r>
    </w:p>
    <w:p w:rsidRPr="00241471" w:rsidR="00241471" w:rsidP="00241471" w:rsidRDefault="00241471" w14:paraId="41D23917"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Rusa unicolor</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171455755</w:t>
      </w:r>
    </w:p>
    <w:p w:rsidRPr="00241471" w:rsidR="00241471" w:rsidP="00241471" w:rsidRDefault="00241471" w14:paraId="38E50BFC"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Spilocuscus</w:t>
      </w:r>
      <w:proofErr w:type="spellEnd"/>
      <w:r w:rsidRPr="00241471">
        <w:rPr>
          <w:rFonts w:ascii="Arial" w:hAnsi="Arial" w:eastAsia="Arial" w:cs="Arial"/>
          <w:kern w:val="0"/>
          <w:lang w:val="en" w:eastAsia="en-GB"/>
          <w14:ligatures w14:val="none"/>
        </w:rPr>
        <w:t xml:space="preserve"> papuensi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46099A3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Sundamys</w:t>
      </w:r>
      <w:proofErr w:type="spellEnd"/>
      <w:r w:rsidRPr="00241471">
        <w:rPr>
          <w:rFonts w:ascii="Arial" w:hAnsi="Arial" w:eastAsia="Arial" w:cs="Arial"/>
          <w:kern w:val="0"/>
          <w:lang w:val="en" w:eastAsia="en-GB"/>
          <w14:ligatures w14:val="none"/>
        </w:rPr>
        <w:t xml:space="preserve"> maxi</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05956195</w:t>
      </w:r>
    </w:p>
    <w:p w:rsidRPr="00241471" w:rsidR="00241471" w:rsidP="00241471" w:rsidRDefault="00241471" w14:paraId="796DF762"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Sundasciur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fratercul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0AB86EC7"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Sus barbat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438437381</w:t>
      </w:r>
    </w:p>
    <w:p w:rsidRPr="00241471" w:rsidR="00241471" w:rsidP="00241471" w:rsidRDefault="00241471" w14:paraId="607E8BA7"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Syconycteri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carolinae</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71C06AD2"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Taeromy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taerae</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7DCEDC5E"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Tarsius</w:t>
      </w:r>
      <w:proofErr w:type="spellEnd"/>
      <w:r w:rsidRPr="00241471">
        <w:rPr>
          <w:rFonts w:ascii="Arial" w:hAnsi="Arial" w:eastAsia="Arial" w:cs="Arial"/>
          <w:kern w:val="0"/>
          <w:lang w:val="en" w:eastAsia="en-GB"/>
          <w14:ligatures w14:val="none"/>
        </w:rPr>
        <w:t xml:space="preserve"> </w:t>
      </w:r>
      <w:proofErr w:type="spellStart"/>
      <w:r w:rsidRPr="00241471">
        <w:rPr>
          <w:rFonts w:ascii="Arial" w:hAnsi="Arial" w:eastAsia="Arial" w:cs="Arial"/>
          <w:kern w:val="0"/>
          <w:lang w:val="en" w:eastAsia="en-GB"/>
          <w14:ligatures w14:val="none"/>
        </w:rPr>
        <w:t>bancanus</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4.598914304</w:t>
      </w:r>
    </w:p>
    <w:p w:rsidRPr="00241471" w:rsidR="00241471" w:rsidP="00241471" w:rsidRDefault="00241471" w14:paraId="03E8F983"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Tarsius</w:t>
      </w:r>
      <w:proofErr w:type="spellEnd"/>
      <w:r w:rsidRPr="00241471">
        <w:rPr>
          <w:rFonts w:ascii="Arial" w:hAnsi="Arial" w:eastAsia="Arial" w:cs="Arial"/>
          <w:kern w:val="0"/>
          <w:lang w:val="en" w:eastAsia="en-GB"/>
          <w14:ligatures w14:val="none"/>
        </w:rPr>
        <w:t xml:space="preserve"> dentat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1.010905616</w:t>
      </w:r>
    </w:p>
    <w:p w:rsidRPr="00241471" w:rsidR="00241471" w:rsidP="00241471" w:rsidRDefault="00241471" w14:paraId="1BB8D7B4" w14:textId="77777777">
      <w:pPr>
        <w:spacing w:after="0" w:line="276" w:lineRule="auto"/>
        <w:rPr>
          <w:rFonts w:ascii="Arial" w:hAnsi="Arial" w:eastAsia="Arial" w:cs="Arial"/>
          <w:kern w:val="0"/>
          <w:lang w:val="en" w:eastAsia="en-GB"/>
          <w14:ligatures w14:val="none"/>
        </w:rPr>
      </w:pPr>
      <w:proofErr w:type="spellStart"/>
      <w:r w:rsidRPr="00241471">
        <w:rPr>
          <w:rFonts w:ascii="Arial" w:hAnsi="Arial" w:eastAsia="Arial" w:cs="Arial"/>
          <w:kern w:val="0"/>
          <w:lang w:val="en" w:eastAsia="en-GB"/>
          <w14:ligatures w14:val="none"/>
        </w:rPr>
        <w:t>Tarsius</w:t>
      </w:r>
      <w:proofErr w:type="spellEnd"/>
      <w:r w:rsidRPr="00241471">
        <w:rPr>
          <w:rFonts w:ascii="Arial" w:hAnsi="Arial" w:eastAsia="Arial" w:cs="Arial"/>
          <w:kern w:val="0"/>
          <w:lang w:val="en" w:eastAsia="en-GB"/>
          <w14:ligatures w14:val="none"/>
        </w:rPr>
        <w:t xml:space="preserve"> tarsier</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964060119</w:t>
      </w:r>
    </w:p>
    <w:p w:rsidRPr="00241471" w:rsidR="00241471" w:rsidP="00241471" w:rsidRDefault="00241471" w14:paraId="1D37E850"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Thylogale </w:t>
      </w:r>
      <w:proofErr w:type="spellStart"/>
      <w:r w:rsidRPr="00241471">
        <w:rPr>
          <w:rFonts w:ascii="Arial" w:hAnsi="Arial" w:eastAsia="Arial" w:cs="Arial"/>
          <w:kern w:val="0"/>
          <w:lang w:val="en" w:eastAsia="en-GB"/>
          <w14:ligatures w14:val="none"/>
        </w:rPr>
        <w:t>brow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69068189</w:t>
      </w:r>
    </w:p>
    <w:p w:rsidRPr="00241471" w:rsidR="00241471" w:rsidP="00241471" w:rsidRDefault="00241471" w14:paraId="04D80953"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Thylogale </w:t>
      </w:r>
      <w:proofErr w:type="spellStart"/>
      <w:r w:rsidRPr="00241471">
        <w:rPr>
          <w:rFonts w:ascii="Arial" w:hAnsi="Arial" w:eastAsia="Arial" w:cs="Arial"/>
          <w:kern w:val="0"/>
          <w:lang w:val="en" w:eastAsia="en-GB"/>
          <w14:ligatures w14:val="none"/>
        </w:rPr>
        <w:t>bruni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037785974</w:t>
      </w:r>
    </w:p>
    <w:p w:rsidRPr="00241471" w:rsidR="00241471" w:rsidP="00241471" w:rsidRDefault="00241471" w14:paraId="6EEA7AD5"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rachypithecus aurat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131538664</w:t>
      </w:r>
    </w:p>
    <w:p w:rsidRPr="00241471" w:rsidR="00241471" w:rsidP="00241471" w:rsidRDefault="00241471" w14:paraId="34773ABC"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rachypithecus cristatus</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6.214560501</w:t>
      </w:r>
    </w:p>
    <w:p w:rsidRPr="00241471" w:rsidR="00241471" w:rsidP="00241471" w:rsidRDefault="00241471" w14:paraId="5D1513CA"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Tupaia chrysogaster</w:t>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w:t>
      </w:r>
    </w:p>
    <w:p w:rsidRPr="00241471" w:rsidR="00241471" w:rsidP="00241471" w:rsidRDefault="00241471" w14:paraId="0CA50FE4" w14:textId="77777777">
      <w:pPr>
        <w:spacing w:after="0" w:line="276" w:lineRule="auto"/>
        <w:rPr>
          <w:rFonts w:ascii="Arial" w:hAnsi="Arial" w:eastAsia="Arial" w:cs="Arial"/>
          <w:kern w:val="0"/>
          <w:lang w:val="en" w:eastAsia="en-GB"/>
          <w14:ligatures w14:val="none"/>
        </w:rPr>
      </w:pPr>
      <w:r w:rsidRPr="00241471">
        <w:rPr>
          <w:rFonts w:ascii="Arial" w:hAnsi="Arial" w:eastAsia="Arial" w:cs="Arial"/>
          <w:kern w:val="0"/>
          <w:lang w:val="en" w:eastAsia="en-GB"/>
          <w14:ligatures w14:val="none"/>
        </w:rPr>
        <w:t xml:space="preserve">Zaglossus </w:t>
      </w:r>
      <w:proofErr w:type="spellStart"/>
      <w:r w:rsidRPr="00241471">
        <w:rPr>
          <w:rFonts w:ascii="Arial" w:hAnsi="Arial" w:eastAsia="Arial" w:cs="Arial"/>
          <w:kern w:val="0"/>
          <w:lang w:val="en" w:eastAsia="en-GB"/>
          <w14:ligatures w14:val="none"/>
        </w:rPr>
        <w:t>bartoni</w:t>
      </w:r>
      <w:proofErr w:type="spellEnd"/>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ab/>
      </w:r>
      <w:r w:rsidRPr="00241471">
        <w:rPr>
          <w:rFonts w:ascii="Arial" w:hAnsi="Arial" w:eastAsia="Arial" w:cs="Arial"/>
          <w:kern w:val="0"/>
          <w:lang w:val="en" w:eastAsia="en-GB"/>
          <w14:ligatures w14:val="none"/>
        </w:rPr>
        <w:t>0.047232353</w:t>
      </w:r>
    </w:p>
    <w:p w:rsidRPr="00241471" w:rsidR="005763EC" w:rsidP="00241471" w:rsidRDefault="005763EC" w14:paraId="7F77BED8" w14:textId="77777777"/>
    <w:sectPr w:rsidRPr="00241471" w:rsidR="005763EC">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471"/>
    <w:rsid w:val="00134CEB"/>
    <w:rsid w:val="001A30B9"/>
    <w:rsid w:val="00215CA0"/>
    <w:rsid w:val="00241471"/>
    <w:rsid w:val="005763EC"/>
    <w:rsid w:val="00690928"/>
    <w:rsid w:val="009A17AA"/>
    <w:rsid w:val="00A86D71"/>
    <w:rsid w:val="00B14A1D"/>
    <w:rsid w:val="00BF2026"/>
    <w:rsid w:val="00DB66AC"/>
    <w:rsid w:val="2358BD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74291"/>
  <w15:chartTrackingRefBased/>
  <w15:docId w15:val="{1762E48B-04CB-4C73-9BDE-5526AC69106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24147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147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14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14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14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14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14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14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1471"/>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24147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24147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24147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24147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24147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24147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24147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24147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241471"/>
    <w:rPr>
      <w:rFonts w:eastAsiaTheme="majorEastAsia" w:cstheme="majorBidi"/>
      <w:color w:val="272727" w:themeColor="text1" w:themeTint="D8"/>
    </w:rPr>
  </w:style>
  <w:style w:type="paragraph" w:styleId="Title">
    <w:name w:val="Title"/>
    <w:basedOn w:val="Normal"/>
    <w:next w:val="Normal"/>
    <w:link w:val="TitleChar"/>
    <w:uiPriority w:val="10"/>
    <w:qFormat/>
    <w:rsid w:val="00241471"/>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24147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241471"/>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2414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1471"/>
    <w:pPr>
      <w:spacing w:before="160"/>
      <w:jc w:val="center"/>
    </w:pPr>
    <w:rPr>
      <w:i/>
      <w:iCs/>
      <w:color w:val="404040" w:themeColor="text1" w:themeTint="BF"/>
    </w:rPr>
  </w:style>
  <w:style w:type="character" w:styleId="QuoteChar" w:customStyle="1">
    <w:name w:val="Quote Char"/>
    <w:basedOn w:val="DefaultParagraphFont"/>
    <w:link w:val="Quote"/>
    <w:uiPriority w:val="29"/>
    <w:rsid w:val="00241471"/>
    <w:rPr>
      <w:i/>
      <w:iCs/>
      <w:color w:val="404040" w:themeColor="text1" w:themeTint="BF"/>
    </w:rPr>
  </w:style>
  <w:style w:type="paragraph" w:styleId="ListParagraph">
    <w:name w:val="List Paragraph"/>
    <w:basedOn w:val="Normal"/>
    <w:uiPriority w:val="34"/>
    <w:qFormat/>
    <w:rsid w:val="00241471"/>
    <w:pPr>
      <w:ind w:left="720"/>
      <w:contextualSpacing/>
    </w:pPr>
  </w:style>
  <w:style w:type="character" w:styleId="IntenseEmphasis">
    <w:name w:val="Intense Emphasis"/>
    <w:basedOn w:val="DefaultParagraphFont"/>
    <w:uiPriority w:val="21"/>
    <w:qFormat/>
    <w:rsid w:val="00241471"/>
    <w:rPr>
      <w:i/>
      <w:iCs/>
      <w:color w:val="0F4761" w:themeColor="accent1" w:themeShade="BF"/>
    </w:rPr>
  </w:style>
  <w:style w:type="paragraph" w:styleId="IntenseQuote">
    <w:name w:val="Intense Quote"/>
    <w:basedOn w:val="Normal"/>
    <w:next w:val="Normal"/>
    <w:link w:val="IntenseQuoteChar"/>
    <w:uiPriority w:val="30"/>
    <w:qFormat/>
    <w:rsid w:val="0024147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241471"/>
    <w:rPr>
      <w:i/>
      <w:iCs/>
      <w:color w:val="0F4761" w:themeColor="accent1" w:themeShade="BF"/>
    </w:rPr>
  </w:style>
  <w:style w:type="character" w:styleId="IntenseReference">
    <w:name w:val="Intense Reference"/>
    <w:basedOn w:val="DefaultParagraphFont"/>
    <w:uiPriority w:val="32"/>
    <w:qFormat/>
    <w:rsid w:val="0024147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bbie Chapman</dc:creator>
  <keywords/>
  <dc:description/>
  <lastModifiedBy>Chapman, Abbie</lastModifiedBy>
  <revision>4</revision>
  <dcterms:created xsi:type="dcterms:W3CDTF">2025-08-11T11:51:00.0000000Z</dcterms:created>
  <dcterms:modified xsi:type="dcterms:W3CDTF">2025-08-15T08:49:13.2467422Z</dcterms:modified>
</coreProperties>
</file>